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6CFD2C0" w:rsidR="00654E8F" w:rsidRDefault="00F13207" w:rsidP="0001436A">
      <w:pPr>
        <w:pStyle w:val="SupplementaryMaterial"/>
      </w:pPr>
      <w:r w:rsidRPr="00994A3D">
        <w:t xml:space="preserve">Supplementary </w:t>
      </w:r>
      <w:r w:rsidR="00471D98">
        <w:t>t</w:t>
      </w:r>
      <w:r>
        <w:t>able</w:t>
      </w:r>
      <w:r w:rsidRPr="00994A3D">
        <w:t>s</w:t>
      </w:r>
    </w:p>
    <w:p w14:paraId="671B961E" w14:textId="1864DDB0" w:rsidR="00E962A4" w:rsidRDefault="00E962A4" w:rsidP="00E962A4">
      <w:pPr>
        <w:pStyle w:val="aff6"/>
      </w:pPr>
      <w:r w:rsidRPr="00B27221">
        <w:t xml:space="preserve">Single nucleotide polymorphism (SNP)-based visual </w:t>
      </w:r>
      <w:r w:rsidRPr="00B27221">
        <w:rPr>
          <w:rFonts w:hint="eastAsia"/>
        </w:rPr>
        <w:t>identification</w:t>
      </w:r>
      <w:r w:rsidRPr="00B27221">
        <w:t xml:space="preserve"> of </w:t>
      </w:r>
      <w:proofErr w:type="spellStart"/>
      <w:r w:rsidRPr="00B27221">
        <w:rPr>
          <w:i/>
        </w:rPr>
        <w:t>Rhodiola</w:t>
      </w:r>
      <w:proofErr w:type="spellEnd"/>
      <w:r w:rsidRPr="00B27221">
        <w:t xml:space="preserve"> </w:t>
      </w:r>
      <w:proofErr w:type="spellStart"/>
      <w:r w:rsidR="00B32BDA" w:rsidRPr="002C1152">
        <w:rPr>
          <w:i/>
          <w:iCs/>
        </w:rPr>
        <w:t>crenulata</w:t>
      </w:r>
      <w:proofErr w:type="spellEnd"/>
      <w:r w:rsidRPr="00B27221">
        <w:t xml:space="preserve"> using l</w:t>
      </w:r>
      <w:r w:rsidRPr="00B27221">
        <w:rPr>
          <w:rFonts w:hint="eastAsia"/>
        </w:rPr>
        <w:t>oop</w:t>
      </w:r>
      <w:r w:rsidRPr="00B27221">
        <w:t xml:space="preserve">-mediated isothermal amplification (LAMP) </w:t>
      </w:r>
      <w:r>
        <w:t>technique</w:t>
      </w:r>
    </w:p>
    <w:p w14:paraId="3A6BD131" w14:textId="77777777" w:rsidR="00E962A4" w:rsidRPr="00E962A4" w:rsidRDefault="00E962A4" w:rsidP="00E962A4">
      <w:pPr>
        <w:pStyle w:val="AuthorList"/>
        <w:spacing w:line="480" w:lineRule="auto"/>
        <w:rPr>
          <w:b w:val="0"/>
          <w:bCs/>
        </w:rPr>
      </w:pPr>
      <w:bookmarkStart w:id="0" w:name="OLE_LINK358"/>
      <w:bookmarkStart w:id="1" w:name="OLE_LINK357"/>
      <w:r w:rsidRPr="00E962A4">
        <w:rPr>
          <w:rFonts w:eastAsia="宋体"/>
          <w:b w:val="0"/>
          <w:bCs/>
        </w:rPr>
        <w:t>Li Hao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X</w:t>
      </w:r>
      <w:r w:rsidRPr="00E962A4">
        <w:rPr>
          <w:rFonts w:eastAsia="宋体" w:hint="eastAsia"/>
          <w:b w:val="0"/>
          <w:bCs/>
        </w:rPr>
        <w:t>in</w:t>
      </w:r>
      <w:r w:rsidRPr="00E962A4">
        <w:rPr>
          <w:rFonts w:eastAsia="宋体"/>
          <w:b w:val="0"/>
          <w:bCs/>
        </w:rPr>
        <w:t xml:space="preserve"> Shi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S</w:t>
      </w:r>
      <w:r w:rsidRPr="00E962A4">
        <w:rPr>
          <w:rFonts w:eastAsia="宋体" w:hint="eastAsia"/>
          <w:b w:val="0"/>
          <w:bCs/>
        </w:rPr>
        <w:t>hi</w:t>
      </w:r>
      <w:r w:rsidRPr="00E962A4">
        <w:rPr>
          <w:rFonts w:eastAsia="宋体"/>
          <w:b w:val="0"/>
          <w:bCs/>
        </w:rPr>
        <w:t>yu Wen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Caiye Yang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Yaqi C</w:t>
      </w:r>
      <w:r w:rsidRPr="00E962A4">
        <w:rPr>
          <w:rFonts w:eastAsia="宋体" w:hint="eastAsia"/>
          <w:b w:val="0"/>
          <w:bCs/>
        </w:rPr>
        <w:t>hen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Sa</w:t>
      </w:r>
      <w:r w:rsidRPr="00E962A4">
        <w:rPr>
          <w:rFonts w:eastAsia="宋体" w:hint="eastAsia"/>
          <w:b w:val="0"/>
          <w:bCs/>
        </w:rPr>
        <w:t>mo</w:t>
      </w:r>
      <w:r w:rsidRPr="00E962A4">
        <w:rPr>
          <w:rFonts w:eastAsia="宋体"/>
          <w:b w:val="0"/>
          <w:bCs/>
        </w:rPr>
        <w:t xml:space="preserve"> Yue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Jiaqiang Chen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Kexin Luo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B</w:t>
      </w:r>
      <w:r w:rsidRPr="00E962A4">
        <w:rPr>
          <w:rFonts w:eastAsia="宋体" w:hint="eastAsia"/>
          <w:b w:val="0"/>
          <w:bCs/>
        </w:rPr>
        <w:t>ingliang</w:t>
      </w:r>
      <w:r w:rsidRPr="00E962A4">
        <w:rPr>
          <w:rFonts w:eastAsia="宋体"/>
          <w:b w:val="0"/>
          <w:bCs/>
        </w:rPr>
        <w:t xml:space="preserve"> Liu</w:t>
      </w:r>
      <w:r w:rsidRPr="00E962A4">
        <w:rPr>
          <w:rFonts w:eastAsia="宋体"/>
          <w:b w:val="0"/>
          <w:bCs/>
          <w:vertAlign w:val="superscript"/>
        </w:rPr>
        <w:t>1</w:t>
      </w:r>
      <w:r w:rsidRPr="00E962A4">
        <w:rPr>
          <w:rFonts w:eastAsia="宋体"/>
          <w:b w:val="0"/>
          <w:bCs/>
        </w:rPr>
        <w:t>, Yanxia Sun</w:t>
      </w:r>
      <w:proofErr w:type="gramStart"/>
      <w:r w:rsidRPr="00E962A4">
        <w:rPr>
          <w:rFonts w:eastAsia="宋体"/>
          <w:b w:val="0"/>
          <w:bCs/>
          <w:vertAlign w:val="superscript"/>
        </w:rPr>
        <w:t>1,</w:t>
      </w:r>
      <w:r w:rsidRPr="00E962A4">
        <w:rPr>
          <w:rFonts w:eastAsia="宋体"/>
          <w:b w:val="0"/>
          <w:bCs/>
        </w:rPr>
        <w:t>*</w:t>
      </w:r>
      <w:proofErr w:type="gramEnd"/>
      <w:r w:rsidRPr="00E962A4">
        <w:rPr>
          <w:rFonts w:eastAsia="宋体"/>
          <w:b w:val="0"/>
          <w:bCs/>
        </w:rPr>
        <w:t>, Yi Zhang</w:t>
      </w:r>
      <w:r w:rsidRPr="00E962A4">
        <w:rPr>
          <w:rFonts w:eastAsia="宋体"/>
          <w:b w:val="0"/>
          <w:bCs/>
          <w:vertAlign w:val="superscript"/>
        </w:rPr>
        <w:t>2,</w:t>
      </w:r>
      <w:r w:rsidRPr="00E962A4">
        <w:rPr>
          <w:rFonts w:eastAsia="宋体"/>
          <w:b w:val="0"/>
          <w:bCs/>
        </w:rPr>
        <w:t>*</w:t>
      </w:r>
      <w:bookmarkEnd w:id="0"/>
      <w:bookmarkEnd w:id="1"/>
      <w:r w:rsidRPr="00E962A4">
        <w:rPr>
          <w:b w:val="0"/>
          <w:bCs/>
        </w:rPr>
        <w:t xml:space="preserve"> </w:t>
      </w:r>
    </w:p>
    <w:p w14:paraId="1479AB03" w14:textId="77777777" w:rsidR="00E962A4" w:rsidRPr="00E261BD" w:rsidRDefault="00E962A4" w:rsidP="00E962A4">
      <w:pPr>
        <w:spacing w:before="240" w:after="0" w:line="480" w:lineRule="auto"/>
        <w:rPr>
          <w:rFonts w:eastAsia="宋体"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5A7F7062" w14:textId="77777777" w:rsidR="00EA3F0F" w:rsidRDefault="00E962A4" w:rsidP="00E962A4">
      <w:pPr>
        <w:spacing w:before="0" w:after="0" w:line="480" w:lineRule="auto"/>
        <w:rPr>
          <w:rFonts w:eastAsia="宋体" w:cs="Times New Roman"/>
          <w:szCs w:val="24"/>
        </w:rPr>
      </w:pPr>
      <w:r w:rsidRPr="00E261BD">
        <w:rPr>
          <w:rFonts w:eastAsia="宋体" w:cs="Times New Roman" w:hint="eastAsia"/>
          <w:szCs w:val="24"/>
        </w:rPr>
        <w:t>Y</w:t>
      </w:r>
      <w:r w:rsidRPr="00E261BD">
        <w:rPr>
          <w:rFonts w:eastAsia="宋体" w:cs="Times New Roman"/>
          <w:szCs w:val="24"/>
        </w:rPr>
        <w:t>anxia Sun</w:t>
      </w:r>
    </w:p>
    <w:p w14:paraId="2B6EA87C" w14:textId="328443FB" w:rsidR="00EA3F0F" w:rsidRDefault="00EA3F0F" w:rsidP="00E962A4">
      <w:pPr>
        <w:spacing w:before="0" w:after="0" w:line="480" w:lineRule="auto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s</w:t>
      </w:r>
      <w:r w:rsidRPr="00EA3F0F">
        <w:rPr>
          <w:rFonts w:eastAsia="宋体" w:cs="Times New Roman"/>
          <w:szCs w:val="24"/>
        </w:rPr>
        <w:t>unyanxia1976@cdu.edu.cn</w:t>
      </w:r>
    </w:p>
    <w:p w14:paraId="37876E1B" w14:textId="77777777" w:rsidR="00EA3F0F" w:rsidRDefault="00E962A4" w:rsidP="00E962A4">
      <w:pPr>
        <w:spacing w:before="0" w:after="0" w:line="480" w:lineRule="auto"/>
        <w:rPr>
          <w:rFonts w:cs="Times New Roman"/>
          <w:szCs w:val="24"/>
        </w:rPr>
      </w:pPr>
      <w:r w:rsidRPr="00AD3282">
        <w:rPr>
          <w:rFonts w:eastAsia="宋体" w:cs="Times New Roman" w:hint="eastAsia"/>
          <w:szCs w:val="24"/>
        </w:rPr>
        <w:t>Y</w:t>
      </w:r>
      <w:r w:rsidRPr="00AD3282">
        <w:rPr>
          <w:rFonts w:eastAsia="宋体" w:cs="Times New Roman"/>
          <w:szCs w:val="24"/>
        </w:rPr>
        <w:t>i Zhang</w:t>
      </w:r>
    </w:p>
    <w:p w14:paraId="1AA25FB8" w14:textId="6C794968" w:rsidR="00E962A4" w:rsidRDefault="00E962A4" w:rsidP="00E962A4">
      <w:pPr>
        <w:spacing w:before="0" w:after="0" w:line="480" w:lineRule="auto"/>
        <w:rPr>
          <w:rFonts w:eastAsia="宋体" w:cs="Times New Roman"/>
          <w:szCs w:val="24"/>
        </w:rPr>
      </w:pPr>
      <w:r w:rsidRPr="00E261BD">
        <w:rPr>
          <w:rFonts w:eastAsia="宋体" w:cs="Times New Roman"/>
          <w:szCs w:val="24"/>
        </w:rPr>
        <w:t>zhangyi1@cib.ac.cn</w:t>
      </w:r>
    </w:p>
    <w:p w14:paraId="04020017" w14:textId="77777777" w:rsidR="00DD12A2" w:rsidRPr="00DD12A2" w:rsidRDefault="00DD12A2" w:rsidP="00E962A4">
      <w:pPr>
        <w:spacing w:before="0" w:after="0" w:line="480" w:lineRule="auto"/>
        <w:rPr>
          <w:rFonts w:eastAsia="宋体" w:cs="Times New Roman"/>
          <w:szCs w:val="24"/>
          <w:lang w:eastAsia="zh-CN"/>
        </w:rPr>
      </w:pPr>
    </w:p>
    <w:p w14:paraId="742BE6B5" w14:textId="77777777" w:rsidR="00DD12A2" w:rsidRDefault="00DD12A2" w:rsidP="00F13207">
      <w:pPr>
        <w:pStyle w:val="1"/>
        <w:numPr>
          <w:ilvl w:val="0"/>
          <w:numId w:val="0"/>
        </w:numPr>
        <w:ind w:left="567"/>
        <w:sectPr w:rsidR="00DD12A2" w:rsidSect="007750F7">
          <w:footerReference w:type="even" r:id="rId12"/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28D735" w14:textId="0907F740" w:rsidR="00E962A4" w:rsidRDefault="006345FA" w:rsidP="00623F14">
      <w:pPr>
        <w:pStyle w:val="1"/>
        <w:numPr>
          <w:ilvl w:val="0"/>
          <w:numId w:val="0"/>
        </w:numPr>
        <w:rPr>
          <w:rFonts w:eastAsia="宋体"/>
          <w:bCs/>
          <w:color w:val="000000"/>
        </w:rPr>
      </w:pPr>
      <w:r w:rsidRPr="00C54B6A">
        <w:rPr>
          <w:rFonts w:eastAsia="宋体"/>
          <w:bCs/>
          <w:color w:val="000000"/>
        </w:rPr>
        <w:lastRenderedPageBreak/>
        <w:t xml:space="preserve">Supplementary table 1. </w:t>
      </w:r>
      <w:r w:rsidR="009F01F8">
        <w:rPr>
          <w:rFonts w:eastAsia="宋体" w:hint="eastAsia"/>
          <w:bCs/>
          <w:color w:val="000000"/>
          <w:lang w:eastAsia="zh-CN"/>
        </w:rPr>
        <w:t>Plant</w:t>
      </w:r>
      <w:r w:rsidR="009F01F8">
        <w:rPr>
          <w:rFonts w:eastAsia="宋体"/>
          <w:bCs/>
          <w:color w:val="000000"/>
          <w:lang w:eastAsia="zh-CN"/>
        </w:rPr>
        <w:t xml:space="preserve"> </w:t>
      </w:r>
      <w:r w:rsidR="009F01F8">
        <w:rPr>
          <w:rFonts w:eastAsia="宋体" w:hint="eastAsia"/>
          <w:bCs/>
          <w:color w:val="000000"/>
          <w:lang w:eastAsia="zh-CN"/>
        </w:rPr>
        <w:t>sample</w:t>
      </w:r>
      <w:r w:rsidR="009F01F8">
        <w:rPr>
          <w:rFonts w:eastAsia="宋体"/>
          <w:bCs/>
          <w:color w:val="000000"/>
          <w:lang w:eastAsia="zh-CN"/>
        </w:rPr>
        <w:t xml:space="preserve"> </w:t>
      </w:r>
      <w:r w:rsidR="009F01F8">
        <w:rPr>
          <w:rFonts w:eastAsia="宋体" w:hint="eastAsia"/>
          <w:bCs/>
          <w:color w:val="000000"/>
          <w:lang w:eastAsia="zh-CN"/>
        </w:rPr>
        <w:t>information</w:t>
      </w:r>
      <w:r w:rsidRPr="00C54B6A">
        <w:rPr>
          <w:rFonts w:eastAsia="宋体"/>
          <w:bCs/>
          <w:color w:val="000000"/>
        </w:rPr>
        <w:t>.</w:t>
      </w:r>
    </w:p>
    <w:tbl>
      <w:tblPr>
        <w:tblStyle w:val="aff5"/>
        <w:tblW w:w="910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127"/>
        <w:gridCol w:w="1264"/>
        <w:gridCol w:w="1264"/>
        <w:gridCol w:w="1511"/>
        <w:gridCol w:w="1190"/>
        <w:gridCol w:w="1390"/>
      </w:tblGrid>
      <w:tr w:rsidR="00D95A38" w14:paraId="10138776" w14:textId="77777777" w:rsidTr="00786D5C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59F8FB" w14:textId="2AE6CB82" w:rsidR="00D95A38" w:rsidRPr="00597A1B" w:rsidRDefault="00D95A38" w:rsidP="00597A1B">
            <w:pPr>
              <w:rPr>
                <w:b/>
                <w:bCs/>
              </w:rPr>
            </w:pPr>
            <w:r w:rsidRPr="00597A1B">
              <w:rPr>
                <w:b/>
                <w:bCs/>
                <w:lang w:eastAsia="zh-CN"/>
              </w:rPr>
              <w:t xml:space="preserve">Latin </w:t>
            </w:r>
            <w:r w:rsidRPr="00597A1B">
              <w:rPr>
                <w:rFonts w:hint="eastAsia"/>
                <w:b/>
                <w:bCs/>
                <w:lang w:eastAsia="zh-CN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B17A31" w14:textId="0DABD4B6" w:rsidR="00D95A38" w:rsidRPr="00597A1B" w:rsidRDefault="00D95A38" w:rsidP="00597A1B">
            <w:pPr>
              <w:rPr>
                <w:b/>
                <w:bCs/>
              </w:rPr>
            </w:pPr>
            <w:r w:rsidRPr="00597A1B">
              <w:rPr>
                <w:rFonts w:hint="eastAsia"/>
                <w:b/>
                <w:bCs/>
                <w:lang w:eastAsia="zh-CN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A98ECD" w14:textId="0B875727" w:rsidR="00D95A38" w:rsidRPr="00597A1B" w:rsidRDefault="00D95A38" w:rsidP="00597A1B">
            <w:pPr>
              <w:rPr>
                <w:b/>
                <w:bCs/>
                <w:lang w:eastAsia="zh-CN"/>
              </w:rPr>
            </w:pPr>
            <w:r w:rsidRPr="00597A1B">
              <w:rPr>
                <w:rFonts w:hint="eastAsia"/>
                <w:b/>
                <w:bCs/>
                <w:lang w:eastAsia="zh-CN"/>
              </w:rPr>
              <w:t>Collection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597A1B">
              <w:rPr>
                <w:rFonts w:hint="eastAsia"/>
                <w:b/>
                <w:bCs/>
                <w:lang w:eastAsia="zh-CN"/>
              </w:rPr>
              <w:t>d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20A395" w14:textId="4437197E" w:rsidR="00D95A38" w:rsidRPr="00597A1B" w:rsidRDefault="00D95A38" w:rsidP="00597A1B">
            <w:pPr>
              <w:rPr>
                <w:rFonts w:hint="eastAsia"/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Collection</w:t>
            </w:r>
            <w:r>
              <w:rPr>
                <w:b/>
                <w:bCs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lang w:eastAsia="zh-CN"/>
              </w:rPr>
              <w:t>sit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2EF89CA" w14:textId="16AE9F44" w:rsidR="00D95A38" w:rsidRPr="00597A1B" w:rsidRDefault="00D95A38" w:rsidP="00597A1B">
            <w:pPr>
              <w:rPr>
                <w:b/>
                <w:bCs/>
                <w:lang w:eastAsia="zh-CN"/>
              </w:rPr>
            </w:pPr>
            <w:r w:rsidRPr="00597A1B">
              <w:rPr>
                <w:rFonts w:hint="eastAsia"/>
                <w:b/>
                <w:bCs/>
                <w:lang w:eastAsia="zh-CN"/>
              </w:rPr>
              <w:t>Provider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10D848FC" w14:textId="00922DB1" w:rsidR="00D95A38" w:rsidRPr="00597A1B" w:rsidRDefault="00D95A38" w:rsidP="00597A1B">
            <w:pPr>
              <w:rPr>
                <w:b/>
                <w:bCs/>
              </w:rPr>
            </w:pPr>
            <w:r w:rsidRPr="00597A1B">
              <w:rPr>
                <w:rFonts w:hint="eastAsia"/>
                <w:b/>
                <w:bCs/>
                <w:lang w:eastAsia="zh-CN"/>
              </w:rPr>
              <w:t>I</w:t>
            </w:r>
            <w:r w:rsidRPr="00597A1B">
              <w:rPr>
                <w:b/>
                <w:bCs/>
              </w:rPr>
              <w:t>dentifi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4749E6C" w14:textId="6EC3E5E6" w:rsidR="00D95A38" w:rsidRPr="00597A1B" w:rsidRDefault="00D95A38" w:rsidP="00597A1B">
            <w:pPr>
              <w:rPr>
                <w:b/>
                <w:bCs/>
              </w:rPr>
            </w:pPr>
            <w:r w:rsidRPr="00597A1B">
              <w:rPr>
                <w:rFonts w:cs="Times New Roman" w:hint="eastAsia"/>
                <w:b/>
                <w:bCs/>
                <w:iCs/>
                <w:szCs w:val="24"/>
                <w:lang w:eastAsia="zh-CN"/>
              </w:rPr>
              <w:t>V</w:t>
            </w:r>
            <w:r w:rsidRPr="00597A1B">
              <w:rPr>
                <w:rFonts w:cs="Times New Roman"/>
                <w:b/>
                <w:bCs/>
                <w:iCs/>
                <w:szCs w:val="24"/>
              </w:rPr>
              <w:t xml:space="preserve">oucher </w:t>
            </w:r>
            <w:r w:rsidRPr="00597A1B">
              <w:rPr>
                <w:rFonts w:cs="Times New Roman" w:hint="eastAsia"/>
                <w:b/>
                <w:bCs/>
                <w:iCs/>
                <w:szCs w:val="24"/>
              </w:rPr>
              <w:t>specimen</w:t>
            </w:r>
          </w:p>
        </w:tc>
      </w:tr>
      <w:tr w:rsidR="00D95A38" w14:paraId="7A5F26CD" w14:textId="77777777" w:rsidTr="00786D5C">
        <w:tc>
          <w:tcPr>
            <w:tcW w:w="1417" w:type="dxa"/>
            <w:tcBorders>
              <w:top w:val="single" w:sz="4" w:space="0" w:color="auto"/>
            </w:tcBorders>
          </w:tcPr>
          <w:p w14:paraId="58408518" w14:textId="246057B8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rFonts w:cs="Times New Roman"/>
                <w:i/>
                <w:iCs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97A1B">
              <w:rPr>
                <w:rFonts w:cs="Times New Roman"/>
                <w:i/>
                <w:iCs/>
                <w:sz w:val="21"/>
                <w:szCs w:val="21"/>
              </w:rPr>
              <w:t>crenulata</w:t>
            </w:r>
            <w:proofErr w:type="spellEnd"/>
            <w:r w:rsidRPr="00597A1B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597A1B">
              <w:rPr>
                <w:rFonts w:cs="Times New Roman"/>
                <w:iCs/>
                <w:sz w:val="21"/>
                <w:szCs w:val="21"/>
              </w:rPr>
              <w:t xml:space="preserve">(J. D. Hooker &amp; Thomson) H. </w:t>
            </w:r>
            <w:proofErr w:type="spellStart"/>
            <w:r w:rsidRPr="00597A1B">
              <w:rPr>
                <w:rFonts w:cs="Times New Roman"/>
                <w:iCs/>
                <w:sz w:val="21"/>
                <w:szCs w:val="21"/>
              </w:rPr>
              <w:t>Ohb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3ED1A5" w14:textId="1394B6D5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hint="eastAsia"/>
                <w:sz w:val="21"/>
                <w:szCs w:val="21"/>
              </w:rPr>
              <w:t>X</w:t>
            </w:r>
            <w:r w:rsidRPr="00597A1B">
              <w:rPr>
                <w:sz w:val="21"/>
                <w:szCs w:val="21"/>
              </w:rPr>
              <w:t>iza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FD7E50" w14:textId="3A9CE81D" w:rsidR="00D95A38" w:rsidRPr="00597A1B" w:rsidRDefault="00D95A38" w:rsidP="00597A1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23/04/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02EB3D" w14:textId="430208AE" w:rsidR="00D95A38" w:rsidRPr="00597A1B" w:rsidRDefault="00D95A38" w:rsidP="00597A1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eaves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7C31EBE" w14:textId="33306797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sz w:val="21"/>
                <w:szCs w:val="21"/>
              </w:rPr>
              <w:t xml:space="preserve">Xizang </w:t>
            </w:r>
            <w:proofErr w:type="spellStart"/>
            <w:r w:rsidRPr="00597A1B">
              <w:rPr>
                <w:rFonts w:cs="Times New Roman"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/>
                <w:sz w:val="21"/>
                <w:szCs w:val="21"/>
              </w:rPr>
              <w:t xml:space="preserve"> Pharmaceutical Holding Company, Xizang, China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9E36E99" w14:textId="622729DD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sz w:val="21"/>
                <w:szCs w:val="21"/>
              </w:rPr>
              <w:t>Yuehua</w:t>
            </w:r>
            <w:proofErr w:type="spellEnd"/>
            <w:r w:rsidRPr="00597A1B">
              <w:rPr>
                <w:sz w:val="21"/>
                <w:szCs w:val="21"/>
              </w:rPr>
              <w:t xml:space="preserve"> Wang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6516AB83" w14:textId="51B9A947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iCs/>
                <w:sz w:val="21"/>
                <w:szCs w:val="21"/>
              </w:rPr>
              <w:t xml:space="preserve">Y.S. Chen et al. 13-0349 </w:t>
            </w:r>
            <w:r w:rsidRPr="00597A1B">
              <w:rPr>
                <w:rFonts w:cs="Times New Roman"/>
                <w:iCs/>
                <w:sz w:val="21"/>
                <w:szCs w:val="21"/>
                <w:lang w:eastAsia="zh-CN"/>
              </w:rPr>
              <w:t>(PE)</w:t>
            </w:r>
          </w:p>
        </w:tc>
      </w:tr>
      <w:tr w:rsidR="00D95A38" w14:paraId="19874FB2" w14:textId="77777777" w:rsidTr="00786D5C">
        <w:tc>
          <w:tcPr>
            <w:tcW w:w="1417" w:type="dxa"/>
          </w:tcPr>
          <w:p w14:paraId="2F606E40" w14:textId="37C3A635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rFonts w:cs="Times New Roman"/>
                <w:i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597A1B">
              <w:rPr>
                <w:rFonts w:cs="Times New Roman" w:hint="eastAsia"/>
                <w:i/>
                <w:sz w:val="21"/>
                <w:szCs w:val="21"/>
              </w:rPr>
              <w:t>kirilowii</w:t>
            </w:r>
            <w:proofErr w:type="spellEnd"/>
            <w:r w:rsidRPr="00597A1B">
              <w:rPr>
                <w:rFonts w:cs="Times New Roman" w:hint="eastAsia"/>
                <w:sz w:val="21"/>
                <w:szCs w:val="21"/>
              </w:rPr>
              <w:t xml:space="preserve"> (Regel) </w:t>
            </w:r>
            <w:proofErr w:type="spellStart"/>
            <w:r w:rsidRPr="00597A1B">
              <w:rPr>
                <w:rFonts w:cs="Times New Roman" w:hint="eastAsia"/>
                <w:sz w:val="21"/>
                <w:szCs w:val="21"/>
              </w:rPr>
              <w:t>Maxim</w:t>
            </w:r>
            <w:r w:rsidRPr="00597A1B">
              <w:rPr>
                <w:rFonts w:cs="Times New Roman"/>
                <w:sz w:val="21"/>
                <w:szCs w:val="21"/>
              </w:rPr>
              <w:t>owicz</w:t>
            </w:r>
            <w:proofErr w:type="spellEnd"/>
          </w:p>
        </w:tc>
        <w:tc>
          <w:tcPr>
            <w:tcW w:w="1134" w:type="dxa"/>
          </w:tcPr>
          <w:p w14:paraId="217256C2" w14:textId="1A6B3D20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hint="eastAsia"/>
                <w:sz w:val="21"/>
                <w:szCs w:val="21"/>
              </w:rPr>
              <w:t>X</w:t>
            </w:r>
            <w:r w:rsidRPr="00597A1B">
              <w:rPr>
                <w:sz w:val="21"/>
                <w:szCs w:val="21"/>
              </w:rPr>
              <w:t>izang</w:t>
            </w:r>
          </w:p>
        </w:tc>
        <w:tc>
          <w:tcPr>
            <w:tcW w:w="1276" w:type="dxa"/>
          </w:tcPr>
          <w:p w14:paraId="3A770B39" w14:textId="5B88ADD3" w:rsidR="00D95A38" w:rsidRPr="00597A1B" w:rsidRDefault="00D95A38" w:rsidP="00597A1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23/04/25</w:t>
            </w:r>
          </w:p>
        </w:tc>
        <w:tc>
          <w:tcPr>
            <w:tcW w:w="1276" w:type="dxa"/>
          </w:tcPr>
          <w:p w14:paraId="70D7EB8A" w14:textId="4463E174" w:rsidR="00D95A38" w:rsidRPr="00597A1B" w:rsidRDefault="00D95A38" w:rsidP="00597A1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eaves</w:t>
            </w:r>
          </w:p>
        </w:tc>
        <w:tc>
          <w:tcPr>
            <w:tcW w:w="1511" w:type="dxa"/>
          </w:tcPr>
          <w:p w14:paraId="4EBBB5BD" w14:textId="020765C5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sz w:val="21"/>
                <w:szCs w:val="21"/>
              </w:rPr>
              <w:t xml:space="preserve">Xizang </w:t>
            </w:r>
            <w:proofErr w:type="spellStart"/>
            <w:r w:rsidRPr="00597A1B">
              <w:rPr>
                <w:rFonts w:cs="Times New Roman"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/>
                <w:sz w:val="21"/>
                <w:szCs w:val="21"/>
              </w:rPr>
              <w:t xml:space="preserve"> Pharmaceutical Holding Company, Xizang, China</w:t>
            </w:r>
          </w:p>
        </w:tc>
        <w:tc>
          <w:tcPr>
            <w:tcW w:w="758" w:type="dxa"/>
          </w:tcPr>
          <w:p w14:paraId="03F64CC6" w14:textId="137DF40E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sz w:val="21"/>
                <w:szCs w:val="21"/>
              </w:rPr>
              <w:t>Yuehua</w:t>
            </w:r>
            <w:proofErr w:type="spellEnd"/>
            <w:r w:rsidRPr="00597A1B">
              <w:rPr>
                <w:sz w:val="21"/>
                <w:szCs w:val="21"/>
              </w:rPr>
              <w:t xml:space="preserve"> Wang</w:t>
            </w:r>
          </w:p>
        </w:tc>
        <w:tc>
          <w:tcPr>
            <w:tcW w:w="1736" w:type="dxa"/>
          </w:tcPr>
          <w:p w14:paraId="1AEBEAD9" w14:textId="7372A16A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iCs/>
                <w:sz w:val="21"/>
                <w:szCs w:val="21"/>
              </w:rPr>
              <w:t xml:space="preserve">FLPH </w:t>
            </w:r>
            <w:r w:rsidRPr="00597A1B">
              <w:rPr>
                <w:rFonts w:cs="Times New Roman" w:hint="eastAsia"/>
                <w:iCs/>
                <w:sz w:val="21"/>
                <w:szCs w:val="21"/>
                <w:lang w:eastAsia="zh-CN"/>
              </w:rPr>
              <w:t>Xizang</w:t>
            </w:r>
            <w:r w:rsidRPr="00597A1B">
              <w:rPr>
                <w:rFonts w:cs="Times New Roman"/>
                <w:iCs/>
                <w:sz w:val="21"/>
                <w:szCs w:val="21"/>
              </w:rPr>
              <w:t xml:space="preserve"> Expedition</w:t>
            </w:r>
            <w:r w:rsidRPr="00597A1B" w:rsidDel="00627E10">
              <w:rPr>
                <w:rFonts w:cs="Times New Roman" w:hint="eastAsia"/>
                <w:iCs/>
                <w:sz w:val="21"/>
                <w:szCs w:val="21"/>
              </w:rPr>
              <w:t xml:space="preserve"> </w:t>
            </w:r>
            <w:r w:rsidRPr="00597A1B">
              <w:rPr>
                <w:rFonts w:cs="Times New Roman"/>
                <w:iCs/>
                <w:sz w:val="21"/>
                <w:szCs w:val="21"/>
              </w:rPr>
              <w:t>12-0465</w:t>
            </w:r>
            <w:r w:rsidRPr="00597A1B" w:rsidDel="00627E10">
              <w:rPr>
                <w:rFonts w:cs="Times New Roman" w:hint="eastAsia"/>
                <w:iCs/>
                <w:sz w:val="21"/>
                <w:szCs w:val="21"/>
              </w:rPr>
              <w:t xml:space="preserve"> </w:t>
            </w:r>
            <w:r w:rsidRPr="00597A1B">
              <w:rPr>
                <w:rFonts w:cs="Times New Roman"/>
                <w:iCs/>
                <w:sz w:val="21"/>
                <w:szCs w:val="21"/>
              </w:rPr>
              <w:t>(PE)</w:t>
            </w:r>
          </w:p>
        </w:tc>
      </w:tr>
      <w:tr w:rsidR="00D95A38" w14:paraId="0C980022" w14:textId="77777777" w:rsidTr="00786D5C">
        <w:tc>
          <w:tcPr>
            <w:tcW w:w="1417" w:type="dxa"/>
          </w:tcPr>
          <w:p w14:paraId="770927D1" w14:textId="2E6F6F6C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rFonts w:cs="Times New Roman"/>
                <w:i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597A1B">
              <w:rPr>
                <w:rFonts w:cs="Times New Roman" w:hint="eastAsia"/>
                <w:i/>
                <w:sz w:val="21"/>
                <w:szCs w:val="21"/>
              </w:rPr>
              <w:t>fastigiata</w:t>
            </w:r>
            <w:proofErr w:type="spellEnd"/>
            <w:r w:rsidRPr="00597A1B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r w:rsidRPr="00597A1B">
              <w:rPr>
                <w:rFonts w:cs="Times New Roman"/>
                <w:sz w:val="21"/>
                <w:szCs w:val="21"/>
              </w:rPr>
              <w:t>(J. D. Hooker &amp; Thomson) S. H. Fu</w:t>
            </w:r>
          </w:p>
        </w:tc>
        <w:tc>
          <w:tcPr>
            <w:tcW w:w="1134" w:type="dxa"/>
          </w:tcPr>
          <w:p w14:paraId="35497A0F" w14:textId="1F14BD75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hint="eastAsia"/>
                <w:sz w:val="21"/>
                <w:szCs w:val="21"/>
              </w:rPr>
              <w:t>X</w:t>
            </w:r>
            <w:r w:rsidRPr="00597A1B">
              <w:rPr>
                <w:sz w:val="21"/>
                <w:szCs w:val="21"/>
              </w:rPr>
              <w:t>izang</w:t>
            </w:r>
          </w:p>
        </w:tc>
        <w:tc>
          <w:tcPr>
            <w:tcW w:w="1276" w:type="dxa"/>
          </w:tcPr>
          <w:p w14:paraId="5EDC521C" w14:textId="25815816" w:rsidR="00D95A38" w:rsidRPr="00597A1B" w:rsidRDefault="00D95A38" w:rsidP="00597A1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23/04/25</w:t>
            </w:r>
          </w:p>
        </w:tc>
        <w:tc>
          <w:tcPr>
            <w:tcW w:w="1276" w:type="dxa"/>
          </w:tcPr>
          <w:p w14:paraId="49DACB67" w14:textId="46CD04BE" w:rsidR="00D95A38" w:rsidRPr="00597A1B" w:rsidRDefault="00D95A38" w:rsidP="00597A1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eaves</w:t>
            </w:r>
          </w:p>
        </w:tc>
        <w:tc>
          <w:tcPr>
            <w:tcW w:w="1511" w:type="dxa"/>
          </w:tcPr>
          <w:p w14:paraId="06B61824" w14:textId="2673F716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sz w:val="21"/>
                <w:szCs w:val="21"/>
              </w:rPr>
              <w:t xml:space="preserve">Xizang </w:t>
            </w:r>
            <w:proofErr w:type="spellStart"/>
            <w:r w:rsidRPr="00597A1B">
              <w:rPr>
                <w:rFonts w:cs="Times New Roman"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/>
                <w:sz w:val="21"/>
                <w:szCs w:val="21"/>
              </w:rPr>
              <w:t xml:space="preserve"> Pharmaceutical Holding Company, Xizang, China</w:t>
            </w:r>
          </w:p>
        </w:tc>
        <w:tc>
          <w:tcPr>
            <w:tcW w:w="758" w:type="dxa"/>
          </w:tcPr>
          <w:p w14:paraId="4546F302" w14:textId="62087EB9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sz w:val="21"/>
                <w:szCs w:val="21"/>
              </w:rPr>
              <w:t>Yuehua</w:t>
            </w:r>
            <w:proofErr w:type="spellEnd"/>
            <w:r w:rsidRPr="00597A1B">
              <w:rPr>
                <w:sz w:val="21"/>
                <w:szCs w:val="21"/>
              </w:rPr>
              <w:t xml:space="preserve"> Wang</w:t>
            </w:r>
          </w:p>
        </w:tc>
        <w:tc>
          <w:tcPr>
            <w:tcW w:w="1736" w:type="dxa"/>
          </w:tcPr>
          <w:p w14:paraId="4DE570B6" w14:textId="03E6D098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iCs/>
                <w:sz w:val="21"/>
                <w:szCs w:val="21"/>
              </w:rPr>
              <w:t>PE Xizang Expedition PE6468</w:t>
            </w:r>
            <w:r w:rsidRPr="00597A1B" w:rsidDel="00627E10">
              <w:rPr>
                <w:rFonts w:cs="Times New Roman" w:hint="eastAsia"/>
                <w:iCs/>
                <w:sz w:val="21"/>
                <w:szCs w:val="21"/>
              </w:rPr>
              <w:t xml:space="preserve"> </w:t>
            </w:r>
            <w:r w:rsidRPr="00597A1B">
              <w:rPr>
                <w:rFonts w:cs="Times New Roman"/>
                <w:iCs/>
                <w:sz w:val="21"/>
                <w:szCs w:val="21"/>
              </w:rPr>
              <w:t>(PE)</w:t>
            </w:r>
          </w:p>
        </w:tc>
      </w:tr>
      <w:tr w:rsidR="00D95A38" w14:paraId="78523898" w14:textId="77777777" w:rsidTr="00786D5C">
        <w:tc>
          <w:tcPr>
            <w:tcW w:w="1417" w:type="dxa"/>
            <w:tcBorders>
              <w:bottom w:val="single" w:sz="4" w:space="0" w:color="auto"/>
            </w:tcBorders>
          </w:tcPr>
          <w:p w14:paraId="3E49D006" w14:textId="68411B6A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ascii="Times New Roman Regular" w:hAnsi="Times New Roman Regular" w:cs="Times New Roman Regular"/>
                <w:i/>
                <w:sz w:val="21"/>
                <w:szCs w:val="21"/>
              </w:rPr>
              <w:t xml:space="preserve">R. </w:t>
            </w:r>
            <w:proofErr w:type="spellStart"/>
            <w:r w:rsidRPr="00597A1B">
              <w:rPr>
                <w:rFonts w:ascii="Times New Roman Regular" w:hAnsi="Times New Roman Regular" w:cs="Times New Roman Regular"/>
                <w:i/>
                <w:sz w:val="21"/>
                <w:szCs w:val="21"/>
              </w:rPr>
              <w:t>crenulata</w:t>
            </w:r>
            <w:proofErr w:type="spellEnd"/>
            <w:r w:rsidRPr="00597A1B">
              <w:rPr>
                <w:rFonts w:ascii="Times New Roman Regular" w:hAnsi="Times New Roman Regular" w:cs="Times New Roman Regular"/>
                <w:i/>
                <w:sz w:val="21"/>
                <w:szCs w:val="21"/>
              </w:rPr>
              <w:t xml:space="preserve"> </w:t>
            </w:r>
            <w:r w:rsidRPr="00597A1B">
              <w:rPr>
                <w:rFonts w:cs="Times New Roman"/>
                <w:sz w:val="21"/>
                <w:szCs w:val="21"/>
              </w:rPr>
              <w:t>×</w:t>
            </w:r>
            <w:r w:rsidRPr="00597A1B"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</w:t>
            </w:r>
            <w:r w:rsidRPr="00597A1B">
              <w:rPr>
                <w:rFonts w:ascii="Times New Roman Regular" w:hAnsi="Times New Roman Regular" w:cs="Times New Roman Regular"/>
                <w:i/>
                <w:sz w:val="21"/>
                <w:szCs w:val="21"/>
              </w:rPr>
              <w:t xml:space="preserve">R. </w:t>
            </w:r>
            <w:proofErr w:type="spellStart"/>
            <w:r w:rsidRPr="00597A1B">
              <w:rPr>
                <w:rFonts w:ascii="Times New Roman Regular" w:hAnsi="Times New Roman Regular" w:cs="Times New Roman Regular"/>
                <w:i/>
                <w:sz w:val="21"/>
                <w:szCs w:val="21"/>
              </w:rPr>
              <w:t>fastigia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BE4E72" w14:textId="79B4FA42" w:rsidR="00D95A38" w:rsidRPr="00597A1B" w:rsidRDefault="00D95A38" w:rsidP="00597A1B">
            <w:pPr>
              <w:rPr>
                <w:sz w:val="21"/>
                <w:szCs w:val="21"/>
                <w:lang w:eastAsia="zh-CN"/>
              </w:rPr>
            </w:pPr>
            <w:r w:rsidRPr="00597A1B">
              <w:rPr>
                <w:rFonts w:hint="eastAsia"/>
                <w:sz w:val="21"/>
                <w:szCs w:val="21"/>
              </w:rPr>
              <w:t>X</w:t>
            </w:r>
            <w:r w:rsidRPr="00597A1B">
              <w:rPr>
                <w:sz w:val="21"/>
                <w:szCs w:val="21"/>
              </w:rPr>
              <w:t>iza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D44435" w14:textId="6E1D1510" w:rsidR="00D95A38" w:rsidRPr="00597A1B" w:rsidRDefault="00D95A38" w:rsidP="00597A1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23/04/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ED0862" w14:textId="423BD28D" w:rsidR="00D95A38" w:rsidRPr="00597A1B" w:rsidRDefault="00D95A38" w:rsidP="00597A1B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eav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DB360B9" w14:textId="69BA0209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cs="Times New Roman"/>
                <w:sz w:val="21"/>
                <w:szCs w:val="21"/>
              </w:rPr>
              <w:t xml:space="preserve">Xizang </w:t>
            </w:r>
            <w:proofErr w:type="spellStart"/>
            <w:r w:rsidRPr="00597A1B">
              <w:rPr>
                <w:rFonts w:cs="Times New Roman"/>
                <w:sz w:val="21"/>
                <w:szCs w:val="21"/>
              </w:rPr>
              <w:t>Rhodiola</w:t>
            </w:r>
            <w:proofErr w:type="spellEnd"/>
            <w:r w:rsidRPr="00597A1B">
              <w:rPr>
                <w:rFonts w:cs="Times New Roman"/>
                <w:sz w:val="21"/>
                <w:szCs w:val="21"/>
              </w:rPr>
              <w:t xml:space="preserve"> Pharmaceutical Holding Company, Xizang, China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D496218" w14:textId="7AF25D8A" w:rsidR="00D95A38" w:rsidRPr="00597A1B" w:rsidRDefault="00D95A38" w:rsidP="00597A1B">
            <w:pPr>
              <w:rPr>
                <w:sz w:val="21"/>
                <w:szCs w:val="21"/>
              </w:rPr>
            </w:pPr>
            <w:proofErr w:type="spellStart"/>
            <w:r w:rsidRPr="00597A1B">
              <w:rPr>
                <w:sz w:val="21"/>
                <w:szCs w:val="21"/>
              </w:rPr>
              <w:t>Yuehua</w:t>
            </w:r>
            <w:proofErr w:type="spellEnd"/>
            <w:r w:rsidRPr="00597A1B">
              <w:rPr>
                <w:sz w:val="21"/>
                <w:szCs w:val="21"/>
              </w:rPr>
              <w:t xml:space="preserve"> Wang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3451F70" w14:textId="7002CD7D" w:rsidR="00D95A38" w:rsidRPr="00597A1B" w:rsidRDefault="00D95A38" w:rsidP="00597A1B">
            <w:pPr>
              <w:rPr>
                <w:sz w:val="21"/>
                <w:szCs w:val="21"/>
              </w:rPr>
            </w:pPr>
            <w:r w:rsidRPr="00597A1B">
              <w:rPr>
                <w:rFonts w:hint="eastAsia"/>
                <w:sz w:val="21"/>
                <w:szCs w:val="21"/>
              </w:rPr>
              <w:t>-</w:t>
            </w:r>
          </w:p>
        </w:tc>
      </w:tr>
    </w:tbl>
    <w:p w14:paraId="0B593508" w14:textId="77777777" w:rsidR="004548E3" w:rsidRDefault="004548E3" w:rsidP="006345FA">
      <w:pPr>
        <w:sectPr w:rsidR="004548E3" w:rsidSect="007750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E7C0F3" w14:textId="1FDA0E09" w:rsidR="006345FA" w:rsidRPr="006345FA" w:rsidRDefault="006345FA" w:rsidP="006345FA"/>
    <w:tbl>
      <w:tblPr>
        <w:tblW w:w="8600" w:type="dxa"/>
        <w:tblLook w:val="04A0" w:firstRow="1" w:lastRow="0" w:firstColumn="1" w:lastColumn="0" w:noHBand="0" w:noVBand="1"/>
      </w:tblPr>
      <w:tblGrid>
        <w:gridCol w:w="2620"/>
        <w:gridCol w:w="5980"/>
      </w:tblGrid>
      <w:tr w:rsidR="00C54B6A" w:rsidRPr="00C501B5" w14:paraId="4FD53E18" w14:textId="77777777" w:rsidTr="00E810A0">
        <w:trPr>
          <w:trHeight w:val="320"/>
        </w:trPr>
        <w:tc>
          <w:tcPr>
            <w:tcW w:w="8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29F4" w14:textId="3C94704E" w:rsidR="00C54B6A" w:rsidRPr="00C54B6A" w:rsidRDefault="00C54B6A" w:rsidP="00E810A0">
            <w:pPr>
              <w:spacing w:after="0"/>
              <w:rPr>
                <w:rFonts w:eastAsia="宋体" w:cs="Times New Roman"/>
                <w:b/>
                <w:bCs/>
                <w:color w:val="000000"/>
              </w:rPr>
            </w:pPr>
            <w:r w:rsidRPr="00C54B6A">
              <w:rPr>
                <w:rFonts w:eastAsia="宋体" w:cs="Times New Roman"/>
                <w:b/>
                <w:bCs/>
                <w:color w:val="000000"/>
              </w:rPr>
              <w:t xml:space="preserve">Supplementary table </w:t>
            </w:r>
            <w:r w:rsidR="0079513D">
              <w:rPr>
                <w:rFonts w:eastAsia="宋体" w:cs="Times New Roman"/>
                <w:b/>
                <w:bCs/>
                <w:color w:val="000000"/>
              </w:rPr>
              <w:t>2</w:t>
            </w:r>
            <w:r w:rsidRPr="00C54B6A">
              <w:rPr>
                <w:rFonts w:eastAsia="宋体" w:cs="Times New Roman"/>
                <w:b/>
                <w:bCs/>
                <w:color w:val="000000"/>
              </w:rPr>
              <w:t xml:space="preserve">. Accession numbers of </w:t>
            </w:r>
            <w:proofErr w:type="spellStart"/>
            <w:r w:rsidRPr="00C54B6A">
              <w:rPr>
                <w:rFonts w:eastAsia="宋体" w:cs="Times New Roman"/>
                <w:b/>
                <w:bCs/>
                <w:i/>
                <w:iCs/>
                <w:color w:val="000000"/>
              </w:rPr>
              <w:t>Rhodiola</w:t>
            </w:r>
            <w:proofErr w:type="spellEnd"/>
            <w:r w:rsidRPr="00C54B6A">
              <w:rPr>
                <w:rFonts w:eastAsia="宋体" w:cs="Times New Roman"/>
                <w:b/>
                <w:bCs/>
                <w:color w:val="000000"/>
              </w:rPr>
              <w:t xml:space="preserve"> ITS2 sequences in GenBank.</w:t>
            </w:r>
          </w:p>
        </w:tc>
      </w:tr>
      <w:tr w:rsidR="00C54B6A" w:rsidRPr="00C501B5" w14:paraId="54A831F6" w14:textId="77777777" w:rsidTr="00E810A0">
        <w:trPr>
          <w:trHeight w:val="380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C115C" w14:textId="77777777" w:rsidR="00C54B6A" w:rsidRPr="00C501B5" w:rsidRDefault="00C54B6A" w:rsidP="00E810A0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501B5">
              <w:rPr>
                <w:rFonts w:eastAsia="宋体" w:cs="Times New Roman"/>
                <w:b/>
                <w:bCs/>
                <w:color w:val="000000"/>
                <w:szCs w:val="24"/>
              </w:rPr>
              <w:t>Taxon</w:t>
            </w:r>
          </w:p>
        </w:tc>
        <w:tc>
          <w:tcPr>
            <w:tcW w:w="5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CCD0" w14:textId="77777777" w:rsidR="00C54B6A" w:rsidRPr="00C501B5" w:rsidRDefault="00C54B6A" w:rsidP="00E810A0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C501B5">
              <w:rPr>
                <w:rFonts w:eastAsia="宋体" w:cs="Times New Roman"/>
                <w:b/>
                <w:bCs/>
                <w:color w:val="000000"/>
                <w:szCs w:val="24"/>
              </w:rPr>
              <w:t>ITS of GenBank accession number</w:t>
            </w:r>
          </w:p>
        </w:tc>
      </w:tr>
      <w:tr w:rsidR="00C54B6A" w:rsidRPr="00C501B5" w14:paraId="0C54976D" w14:textId="77777777" w:rsidTr="00E810A0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8182" w14:textId="6227C50D" w:rsidR="00C54B6A" w:rsidRPr="009A61E3" w:rsidRDefault="009A61E3" w:rsidP="00E810A0">
            <w:pPr>
              <w:spacing w:after="0"/>
              <w:jc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9A61E3">
              <w:rPr>
                <w:rFonts w:cs="Times New Roman"/>
                <w:i/>
                <w:iCs/>
                <w:sz w:val="21"/>
                <w:szCs w:val="21"/>
              </w:rPr>
              <w:t>Rhodiola</w:t>
            </w:r>
            <w:proofErr w:type="spellEnd"/>
            <w:r w:rsidRPr="009A61E3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A61E3">
              <w:rPr>
                <w:rFonts w:cs="Times New Roman"/>
                <w:i/>
                <w:iCs/>
                <w:sz w:val="21"/>
                <w:szCs w:val="21"/>
              </w:rPr>
              <w:t>crenulata</w:t>
            </w:r>
            <w:proofErr w:type="spellEnd"/>
            <w:r w:rsidRPr="009A61E3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  <w:r w:rsidRPr="009A61E3">
              <w:rPr>
                <w:rFonts w:cs="Times New Roman"/>
                <w:iCs/>
                <w:sz w:val="21"/>
                <w:szCs w:val="21"/>
              </w:rPr>
              <w:t xml:space="preserve">(J. D. Hooker &amp; Thomson) H. </w:t>
            </w:r>
            <w:proofErr w:type="spellStart"/>
            <w:r w:rsidRPr="009A61E3">
              <w:rPr>
                <w:rFonts w:cs="Times New Roman"/>
                <w:iCs/>
                <w:sz w:val="21"/>
                <w:szCs w:val="21"/>
              </w:rPr>
              <w:t>Ohba</w:t>
            </w:r>
            <w:proofErr w:type="spellEnd"/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B9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371168.1</w:t>
            </w:r>
          </w:p>
        </w:tc>
      </w:tr>
      <w:tr w:rsidR="00C54B6A" w:rsidRPr="00C501B5" w14:paraId="3ACEDD7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F15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7B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371167.1</w:t>
            </w:r>
          </w:p>
        </w:tc>
      </w:tr>
      <w:tr w:rsidR="00C54B6A" w:rsidRPr="00C501B5" w14:paraId="3878510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FBD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F8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371166.1</w:t>
            </w:r>
          </w:p>
        </w:tc>
      </w:tr>
      <w:tr w:rsidR="00C54B6A" w:rsidRPr="00C501B5" w14:paraId="43C11EA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997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F5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371165.1</w:t>
            </w:r>
          </w:p>
        </w:tc>
      </w:tr>
      <w:tr w:rsidR="00C54B6A" w:rsidRPr="00C501B5" w14:paraId="6260CC74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39F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39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371164.1</w:t>
            </w:r>
          </w:p>
        </w:tc>
      </w:tr>
      <w:tr w:rsidR="00C54B6A" w:rsidRPr="00C501B5" w14:paraId="5674F22E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749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1874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371163.1</w:t>
            </w:r>
          </w:p>
        </w:tc>
      </w:tr>
      <w:tr w:rsidR="00C54B6A" w:rsidRPr="00C501B5" w14:paraId="71CB92A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B8F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E9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113691.1</w:t>
            </w:r>
          </w:p>
        </w:tc>
      </w:tr>
      <w:tr w:rsidR="00C54B6A" w:rsidRPr="00C501B5" w14:paraId="5EF2A7E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4AC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E2B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75.1</w:t>
            </w:r>
          </w:p>
        </w:tc>
      </w:tr>
      <w:tr w:rsidR="00C54B6A" w:rsidRPr="00C501B5" w14:paraId="5B252A3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D9B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25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74.1</w:t>
            </w:r>
          </w:p>
        </w:tc>
      </w:tr>
      <w:tr w:rsidR="00C54B6A" w:rsidRPr="00C501B5" w14:paraId="4A3F3E0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0889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080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L818325.1</w:t>
            </w:r>
          </w:p>
        </w:tc>
      </w:tr>
      <w:tr w:rsidR="00C54B6A" w:rsidRPr="00C501B5" w14:paraId="3F94A1B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569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2E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L818321.1</w:t>
            </w:r>
          </w:p>
        </w:tc>
      </w:tr>
      <w:tr w:rsidR="00C54B6A" w:rsidRPr="00C501B5" w14:paraId="26A1862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9E6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D23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G917778.1</w:t>
            </w:r>
          </w:p>
        </w:tc>
      </w:tr>
      <w:tr w:rsidR="00C54B6A" w:rsidRPr="00C501B5" w14:paraId="636A270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A83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01B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211543.1</w:t>
            </w:r>
          </w:p>
        </w:tc>
      </w:tr>
      <w:tr w:rsidR="00C54B6A" w:rsidRPr="00C501B5" w14:paraId="697A40B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AF1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7E0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18.1</w:t>
            </w:r>
          </w:p>
        </w:tc>
      </w:tr>
      <w:tr w:rsidR="00C54B6A" w:rsidRPr="00C501B5" w14:paraId="233C7AFE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7D3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3F54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27.1</w:t>
            </w:r>
          </w:p>
        </w:tc>
      </w:tr>
      <w:tr w:rsidR="00C54B6A" w:rsidRPr="00C501B5" w14:paraId="702CAFA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375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E7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26.1</w:t>
            </w:r>
          </w:p>
        </w:tc>
      </w:tr>
      <w:tr w:rsidR="00C54B6A" w:rsidRPr="00C501B5" w14:paraId="48992DE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033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5C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EU239667.1</w:t>
            </w:r>
          </w:p>
        </w:tc>
      </w:tr>
      <w:tr w:rsidR="00C54B6A" w:rsidRPr="00C501B5" w14:paraId="2CB7E7CE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34D1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D9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EU239666.1</w:t>
            </w:r>
          </w:p>
        </w:tc>
      </w:tr>
      <w:tr w:rsidR="00C54B6A" w:rsidRPr="00C501B5" w14:paraId="2755466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9FC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7C3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EU239665.1</w:t>
            </w:r>
          </w:p>
        </w:tc>
      </w:tr>
      <w:tr w:rsidR="00C54B6A" w:rsidRPr="00C501B5" w14:paraId="2AEAF10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4B7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AC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7.1</w:t>
            </w:r>
          </w:p>
        </w:tc>
      </w:tr>
      <w:tr w:rsidR="00C54B6A" w:rsidRPr="00C501B5" w14:paraId="5095FEB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8C1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D9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6.1</w:t>
            </w:r>
          </w:p>
        </w:tc>
      </w:tr>
      <w:tr w:rsidR="00C54B6A" w:rsidRPr="00C501B5" w14:paraId="22E067C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6F8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F5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5.1</w:t>
            </w:r>
          </w:p>
        </w:tc>
      </w:tr>
      <w:tr w:rsidR="00C54B6A" w:rsidRPr="00C501B5" w14:paraId="6133813F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EFF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271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4.1</w:t>
            </w:r>
          </w:p>
        </w:tc>
      </w:tr>
      <w:tr w:rsidR="00C54B6A" w:rsidRPr="00C501B5" w14:paraId="3C84DF0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309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CF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3.1</w:t>
            </w:r>
          </w:p>
        </w:tc>
      </w:tr>
      <w:tr w:rsidR="00C54B6A" w:rsidRPr="00C501B5" w14:paraId="0F462B2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C4A2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D917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2.1</w:t>
            </w:r>
          </w:p>
        </w:tc>
      </w:tr>
      <w:tr w:rsidR="00C54B6A" w:rsidRPr="00C501B5" w14:paraId="57569C8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9BA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A9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1.1</w:t>
            </w:r>
          </w:p>
        </w:tc>
      </w:tr>
      <w:tr w:rsidR="00C54B6A" w:rsidRPr="00C501B5" w14:paraId="2D66BAA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6A9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2AD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0.1</w:t>
            </w:r>
          </w:p>
        </w:tc>
      </w:tr>
      <w:tr w:rsidR="00C54B6A" w:rsidRPr="00C501B5" w14:paraId="5CE9755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2B4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7F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89.1</w:t>
            </w:r>
          </w:p>
        </w:tc>
      </w:tr>
      <w:tr w:rsidR="00C54B6A" w:rsidRPr="00C501B5" w14:paraId="4A27588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9C3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4A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88.1</w:t>
            </w:r>
          </w:p>
        </w:tc>
      </w:tr>
      <w:tr w:rsidR="00C54B6A" w:rsidRPr="00C501B5" w14:paraId="1ECA50F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3B0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BC1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2898.1</w:t>
            </w:r>
          </w:p>
        </w:tc>
      </w:tr>
      <w:tr w:rsidR="00C54B6A" w:rsidRPr="00C501B5" w14:paraId="7D56D89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08E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FC8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258175.1</w:t>
            </w:r>
          </w:p>
        </w:tc>
      </w:tr>
      <w:tr w:rsidR="00C54B6A" w:rsidRPr="00C501B5" w14:paraId="010B61E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0497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2A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258174.1</w:t>
            </w:r>
          </w:p>
        </w:tc>
      </w:tr>
      <w:tr w:rsidR="00C54B6A" w:rsidRPr="00C501B5" w14:paraId="2C79E45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73DC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958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258173.1</w:t>
            </w:r>
          </w:p>
        </w:tc>
      </w:tr>
      <w:tr w:rsidR="00C54B6A" w:rsidRPr="00C501B5" w14:paraId="69F3D45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0D8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75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258172.1</w:t>
            </w:r>
          </w:p>
        </w:tc>
      </w:tr>
      <w:tr w:rsidR="00C54B6A" w:rsidRPr="00C501B5" w14:paraId="51DF0B4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ECF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8884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T285136.1</w:t>
            </w:r>
          </w:p>
        </w:tc>
      </w:tr>
      <w:tr w:rsidR="00C54B6A" w:rsidRPr="00C501B5" w14:paraId="077648B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FFD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21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T285135.1</w:t>
            </w:r>
          </w:p>
        </w:tc>
      </w:tr>
      <w:tr w:rsidR="00C54B6A" w:rsidRPr="00C501B5" w14:paraId="5DF2405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ADA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DF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T285134.1</w:t>
            </w:r>
          </w:p>
        </w:tc>
      </w:tr>
      <w:tr w:rsidR="00C54B6A" w:rsidRPr="00C501B5" w14:paraId="55105E7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F9E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6BF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T365799.1</w:t>
            </w:r>
          </w:p>
        </w:tc>
      </w:tr>
      <w:tr w:rsidR="00C54B6A" w:rsidRPr="00C501B5" w14:paraId="28BF7BD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A12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ED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796856.1</w:t>
            </w:r>
          </w:p>
        </w:tc>
      </w:tr>
      <w:tr w:rsidR="00C54B6A" w:rsidRPr="00C501B5" w14:paraId="774A0A9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F386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77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796855.1</w:t>
            </w:r>
          </w:p>
        </w:tc>
      </w:tr>
      <w:tr w:rsidR="00C54B6A" w:rsidRPr="00C501B5" w14:paraId="0624A5B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738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49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GQ434463.1</w:t>
            </w:r>
          </w:p>
        </w:tc>
      </w:tr>
      <w:tr w:rsidR="00C54B6A" w:rsidRPr="00C501B5" w14:paraId="7A2D254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A9B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0F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K666428.1</w:t>
            </w:r>
          </w:p>
        </w:tc>
      </w:tr>
      <w:tr w:rsidR="00C54B6A" w:rsidRPr="00C501B5" w14:paraId="25A559E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C5D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B2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K666423.1</w:t>
            </w:r>
          </w:p>
        </w:tc>
      </w:tr>
      <w:tr w:rsidR="00C54B6A" w:rsidRPr="00C501B5" w14:paraId="2C5F1F6E" w14:textId="77777777" w:rsidTr="00E810A0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A526" w14:textId="210D8FC6" w:rsidR="00C54B6A" w:rsidRPr="009A61E3" w:rsidRDefault="009A61E3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9A61E3">
              <w:rPr>
                <w:rFonts w:cs="Times New Roman"/>
                <w:i/>
                <w:sz w:val="21"/>
                <w:szCs w:val="21"/>
              </w:rPr>
              <w:t>Rhodiola</w:t>
            </w:r>
            <w:proofErr w:type="spellEnd"/>
            <w:r w:rsidRPr="009A61E3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9A61E3">
              <w:rPr>
                <w:rFonts w:cs="Times New Roman" w:hint="eastAsia"/>
                <w:i/>
                <w:sz w:val="21"/>
                <w:szCs w:val="21"/>
              </w:rPr>
              <w:t>fastigiata</w:t>
            </w:r>
            <w:proofErr w:type="spellEnd"/>
            <w:r w:rsidRPr="009A61E3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r w:rsidRPr="009A61E3">
              <w:rPr>
                <w:rFonts w:cs="Times New Roman"/>
                <w:sz w:val="21"/>
                <w:szCs w:val="21"/>
              </w:rPr>
              <w:t>(J. D. Hooker &amp; Thomson) S. H. Fu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AA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7.1</w:t>
            </w:r>
          </w:p>
        </w:tc>
      </w:tr>
      <w:tr w:rsidR="00C54B6A" w:rsidRPr="00C501B5" w14:paraId="1034C66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94F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28B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6.1</w:t>
            </w:r>
          </w:p>
        </w:tc>
      </w:tr>
      <w:tr w:rsidR="00C54B6A" w:rsidRPr="00C501B5" w14:paraId="2FB0DEA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654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ACB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5.1</w:t>
            </w:r>
          </w:p>
        </w:tc>
      </w:tr>
      <w:tr w:rsidR="00C54B6A" w:rsidRPr="00C501B5" w14:paraId="7A4B08B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4AA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85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4.1</w:t>
            </w:r>
          </w:p>
        </w:tc>
      </w:tr>
      <w:tr w:rsidR="00C54B6A" w:rsidRPr="00C501B5" w14:paraId="031BEC2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9EF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E90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3.1</w:t>
            </w:r>
          </w:p>
        </w:tc>
      </w:tr>
      <w:tr w:rsidR="00C54B6A" w:rsidRPr="00C501B5" w14:paraId="4BF0DCA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B31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5D2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2.1</w:t>
            </w:r>
          </w:p>
        </w:tc>
      </w:tr>
      <w:tr w:rsidR="00C54B6A" w:rsidRPr="00C501B5" w14:paraId="760B6AD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44E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92F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1.1</w:t>
            </w:r>
          </w:p>
        </w:tc>
      </w:tr>
      <w:tr w:rsidR="00C54B6A" w:rsidRPr="00C501B5" w14:paraId="70EE747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BB2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91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30.1</w:t>
            </w:r>
          </w:p>
        </w:tc>
      </w:tr>
      <w:tr w:rsidR="00C54B6A" w:rsidRPr="00C501B5" w14:paraId="192BE2B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DD2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13B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9.1</w:t>
            </w:r>
          </w:p>
        </w:tc>
      </w:tr>
      <w:tr w:rsidR="00C54B6A" w:rsidRPr="00C501B5" w14:paraId="72B5A91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59B5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158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8.1</w:t>
            </w:r>
          </w:p>
        </w:tc>
      </w:tr>
      <w:tr w:rsidR="00C54B6A" w:rsidRPr="00C501B5" w14:paraId="14B44B3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50CF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DE6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7.1</w:t>
            </w:r>
          </w:p>
        </w:tc>
      </w:tr>
      <w:tr w:rsidR="00C54B6A" w:rsidRPr="00C501B5" w14:paraId="6AC6E0AE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89F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98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6.1</w:t>
            </w:r>
          </w:p>
        </w:tc>
      </w:tr>
      <w:tr w:rsidR="00C54B6A" w:rsidRPr="00C501B5" w14:paraId="358FC2F4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735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B7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5.1</w:t>
            </w:r>
          </w:p>
        </w:tc>
      </w:tr>
      <w:tr w:rsidR="00C54B6A" w:rsidRPr="00C501B5" w14:paraId="771E11F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D03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F74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4.1</w:t>
            </w:r>
          </w:p>
        </w:tc>
      </w:tr>
      <w:tr w:rsidR="00C54B6A" w:rsidRPr="00C501B5" w14:paraId="65BCFDE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4334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2EA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3.1</w:t>
            </w:r>
          </w:p>
        </w:tc>
      </w:tr>
      <w:tr w:rsidR="00C54B6A" w:rsidRPr="00C501B5" w14:paraId="57628F1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725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FA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2.1</w:t>
            </w:r>
          </w:p>
        </w:tc>
      </w:tr>
      <w:tr w:rsidR="00C54B6A" w:rsidRPr="00C501B5" w14:paraId="130D6064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CA2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62F1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1.1</w:t>
            </w:r>
          </w:p>
        </w:tc>
      </w:tr>
      <w:tr w:rsidR="00C54B6A" w:rsidRPr="00C501B5" w14:paraId="69378A1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8F9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F67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20.1</w:t>
            </w:r>
          </w:p>
        </w:tc>
      </w:tr>
      <w:tr w:rsidR="00C54B6A" w:rsidRPr="00C501B5" w14:paraId="0252445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9F3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537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023219.1</w:t>
            </w:r>
          </w:p>
        </w:tc>
      </w:tr>
      <w:tr w:rsidR="00C54B6A" w:rsidRPr="00C501B5" w14:paraId="25B5FCE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C2A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315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113695.1</w:t>
            </w:r>
          </w:p>
        </w:tc>
      </w:tr>
      <w:tr w:rsidR="00C54B6A" w:rsidRPr="00C501B5" w14:paraId="2C2DD18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F94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8D4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77.1</w:t>
            </w:r>
          </w:p>
        </w:tc>
      </w:tr>
      <w:tr w:rsidR="00C54B6A" w:rsidRPr="00C501B5" w14:paraId="6D6E8CF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020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1E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76.1</w:t>
            </w:r>
          </w:p>
        </w:tc>
      </w:tr>
      <w:tr w:rsidR="00C54B6A" w:rsidRPr="00C501B5" w14:paraId="6B7A80E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BE9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F3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L818320.1</w:t>
            </w:r>
          </w:p>
        </w:tc>
      </w:tr>
      <w:tr w:rsidR="00C54B6A" w:rsidRPr="00C501B5" w14:paraId="120D0A8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BCD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8B1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42.1</w:t>
            </w:r>
          </w:p>
        </w:tc>
      </w:tr>
      <w:tr w:rsidR="00C54B6A" w:rsidRPr="00C501B5" w14:paraId="6446FEE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9018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6B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41.1</w:t>
            </w:r>
          </w:p>
        </w:tc>
      </w:tr>
      <w:tr w:rsidR="00C54B6A" w:rsidRPr="00C501B5" w14:paraId="00A3C2A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335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A23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40.1</w:t>
            </w:r>
          </w:p>
        </w:tc>
      </w:tr>
      <w:tr w:rsidR="00C54B6A" w:rsidRPr="00C501B5" w14:paraId="362B355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0E8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420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9.1</w:t>
            </w:r>
          </w:p>
        </w:tc>
      </w:tr>
      <w:tr w:rsidR="00C54B6A" w:rsidRPr="00C501B5" w14:paraId="4779DB6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1EA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ED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8.1</w:t>
            </w:r>
          </w:p>
        </w:tc>
      </w:tr>
      <w:tr w:rsidR="00C54B6A" w:rsidRPr="00C501B5" w14:paraId="6C4CF53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3508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BE1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7.1</w:t>
            </w:r>
          </w:p>
        </w:tc>
      </w:tr>
      <w:tr w:rsidR="00C54B6A" w:rsidRPr="00C501B5" w14:paraId="762EFAD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7DA5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ADE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6.1</w:t>
            </w:r>
          </w:p>
        </w:tc>
      </w:tr>
      <w:tr w:rsidR="00C54B6A" w:rsidRPr="00C501B5" w14:paraId="7D2EE6AF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E87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EA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5.1</w:t>
            </w:r>
          </w:p>
        </w:tc>
      </w:tr>
      <w:tr w:rsidR="00C54B6A" w:rsidRPr="00C501B5" w14:paraId="4584514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C0B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BB3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4.1</w:t>
            </w:r>
          </w:p>
        </w:tc>
      </w:tr>
      <w:tr w:rsidR="00C54B6A" w:rsidRPr="00C501B5" w14:paraId="5EE5526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915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B4A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3.1</w:t>
            </w:r>
          </w:p>
        </w:tc>
      </w:tr>
      <w:tr w:rsidR="00C54B6A" w:rsidRPr="00C501B5" w14:paraId="164D250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FD7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A5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2.1</w:t>
            </w:r>
          </w:p>
        </w:tc>
      </w:tr>
      <w:tr w:rsidR="00C54B6A" w:rsidRPr="00C501B5" w14:paraId="1D89D87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1874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36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1.1</w:t>
            </w:r>
          </w:p>
        </w:tc>
      </w:tr>
      <w:tr w:rsidR="00C54B6A" w:rsidRPr="00C501B5" w14:paraId="4E530B8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7D6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40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936930.1</w:t>
            </w:r>
          </w:p>
        </w:tc>
      </w:tr>
      <w:tr w:rsidR="00C54B6A" w:rsidRPr="00C501B5" w14:paraId="6327A47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C3E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6F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28.1</w:t>
            </w:r>
          </w:p>
        </w:tc>
      </w:tr>
      <w:tr w:rsidR="00C54B6A" w:rsidRPr="00C501B5" w14:paraId="5EDB143E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1B7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5B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27.1</w:t>
            </w:r>
          </w:p>
        </w:tc>
      </w:tr>
      <w:tr w:rsidR="00C54B6A" w:rsidRPr="00C501B5" w14:paraId="29C40AE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7B8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685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32.1</w:t>
            </w:r>
          </w:p>
        </w:tc>
      </w:tr>
      <w:tr w:rsidR="00C54B6A" w:rsidRPr="00C501B5" w14:paraId="15ADC72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215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4C17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31.1</w:t>
            </w:r>
          </w:p>
        </w:tc>
      </w:tr>
      <w:tr w:rsidR="00C54B6A" w:rsidRPr="00C501B5" w14:paraId="2AB9AB2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F0D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C5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30.1</w:t>
            </w:r>
          </w:p>
        </w:tc>
      </w:tr>
      <w:tr w:rsidR="00C54B6A" w:rsidRPr="00C501B5" w14:paraId="77F8BAE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FBD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416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29.1</w:t>
            </w:r>
          </w:p>
        </w:tc>
      </w:tr>
      <w:tr w:rsidR="00C54B6A" w:rsidRPr="00C501B5" w14:paraId="3898B41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714B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65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EU239672.1</w:t>
            </w:r>
          </w:p>
        </w:tc>
      </w:tr>
      <w:tr w:rsidR="00C54B6A" w:rsidRPr="00C501B5" w14:paraId="4D79755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23E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82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6.1</w:t>
            </w:r>
          </w:p>
        </w:tc>
      </w:tr>
      <w:tr w:rsidR="00C54B6A" w:rsidRPr="00C501B5" w14:paraId="255052D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675A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73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5.1</w:t>
            </w:r>
          </w:p>
        </w:tc>
      </w:tr>
      <w:tr w:rsidR="00C54B6A" w:rsidRPr="00C501B5" w14:paraId="153D8F8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CBC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08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4.1</w:t>
            </w:r>
          </w:p>
        </w:tc>
      </w:tr>
      <w:tr w:rsidR="00C54B6A" w:rsidRPr="00C501B5" w14:paraId="1D35422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6EB9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6571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3.1</w:t>
            </w:r>
          </w:p>
        </w:tc>
      </w:tr>
      <w:tr w:rsidR="00C54B6A" w:rsidRPr="00C501B5" w14:paraId="4095A63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51B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63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2.1</w:t>
            </w:r>
          </w:p>
        </w:tc>
      </w:tr>
      <w:tr w:rsidR="00C54B6A" w:rsidRPr="00C501B5" w14:paraId="483ABC9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A34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AB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1.1</w:t>
            </w:r>
          </w:p>
        </w:tc>
      </w:tr>
      <w:tr w:rsidR="00C54B6A" w:rsidRPr="00C501B5" w14:paraId="6853C38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1FA5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FEB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900.1</w:t>
            </w:r>
          </w:p>
        </w:tc>
      </w:tr>
      <w:tr w:rsidR="00C54B6A" w:rsidRPr="00C501B5" w14:paraId="662269D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520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84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9.1</w:t>
            </w:r>
          </w:p>
        </w:tc>
      </w:tr>
      <w:tr w:rsidR="00C54B6A" w:rsidRPr="00C501B5" w14:paraId="4EC20E8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169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18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Y359898.1</w:t>
            </w:r>
          </w:p>
        </w:tc>
      </w:tr>
      <w:tr w:rsidR="00C54B6A" w:rsidRPr="00C501B5" w14:paraId="6FCDAEC4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8B9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C4B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B088594.1</w:t>
            </w:r>
          </w:p>
        </w:tc>
      </w:tr>
      <w:tr w:rsidR="00C54B6A" w:rsidRPr="00C501B5" w14:paraId="3B07BCE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92E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CDF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796858.1</w:t>
            </w:r>
          </w:p>
        </w:tc>
      </w:tr>
      <w:tr w:rsidR="00C54B6A" w:rsidRPr="00C501B5" w14:paraId="08DFB51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E3B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DD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796857.1</w:t>
            </w:r>
          </w:p>
        </w:tc>
      </w:tr>
      <w:tr w:rsidR="00C54B6A" w:rsidRPr="00C501B5" w14:paraId="2A3C355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E01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CC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K666425.1</w:t>
            </w:r>
          </w:p>
        </w:tc>
      </w:tr>
      <w:tr w:rsidR="00C54B6A" w:rsidRPr="00C501B5" w14:paraId="25C599E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785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6A3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K666417.1</w:t>
            </w:r>
          </w:p>
        </w:tc>
      </w:tr>
      <w:tr w:rsidR="00C54B6A" w:rsidRPr="00C501B5" w14:paraId="42738BA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AEE50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AE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K666414.1</w:t>
            </w:r>
          </w:p>
        </w:tc>
      </w:tr>
      <w:tr w:rsidR="00C54B6A" w:rsidRPr="00C501B5" w14:paraId="768E8097" w14:textId="77777777" w:rsidTr="00E810A0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13492" w14:textId="56807420" w:rsidR="00C54B6A" w:rsidRPr="009A61E3" w:rsidRDefault="009A61E3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9A61E3">
              <w:rPr>
                <w:rFonts w:cs="Times New Roman"/>
                <w:i/>
                <w:sz w:val="21"/>
                <w:szCs w:val="21"/>
              </w:rPr>
              <w:t>Rhodiola</w:t>
            </w:r>
            <w:proofErr w:type="spellEnd"/>
            <w:r w:rsidRPr="009A61E3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9A61E3">
              <w:rPr>
                <w:rFonts w:cs="Times New Roman" w:hint="eastAsia"/>
                <w:i/>
                <w:sz w:val="21"/>
                <w:szCs w:val="21"/>
              </w:rPr>
              <w:t>kirilowii</w:t>
            </w:r>
            <w:proofErr w:type="spellEnd"/>
            <w:r w:rsidRPr="009A61E3">
              <w:rPr>
                <w:rFonts w:cs="Times New Roman" w:hint="eastAsia"/>
                <w:sz w:val="21"/>
                <w:szCs w:val="21"/>
              </w:rPr>
              <w:t xml:space="preserve"> (Regel) </w:t>
            </w:r>
            <w:proofErr w:type="spellStart"/>
            <w:r w:rsidRPr="009A61E3">
              <w:rPr>
                <w:rFonts w:cs="Times New Roman" w:hint="eastAsia"/>
                <w:sz w:val="21"/>
                <w:szCs w:val="21"/>
              </w:rPr>
              <w:t>Maxim</w:t>
            </w:r>
            <w:r w:rsidRPr="009A61E3">
              <w:rPr>
                <w:rFonts w:cs="Times New Roman"/>
                <w:sz w:val="21"/>
                <w:szCs w:val="21"/>
              </w:rPr>
              <w:t>owicz</w:t>
            </w:r>
            <w:proofErr w:type="spellEnd"/>
          </w:p>
        </w:tc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A01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GQ374206.1</w:t>
            </w:r>
          </w:p>
        </w:tc>
      </w:tr>
      <w:tr w:rsidR="00C54B6A" w:rsidRPr="00C501B5" w14:paraId="72FFF6D5" w14:textId="77777777" w:rsidTr="00E810A0">
        <w:trPr>
          <w:trHeight w:val="300"/>
        </w:trPr>
        <w:tc>
          <w:tcPr>
            <w:tcW w:w="262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E824F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77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63.1</w:t>
            </w:r>
          </w:p>
        </w:tc>
      </w:tr>
      <w:tr w:rsidR="00C54B6A" w:rsidRPr="00C501B5" w14:paraId="0624E24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AD4D5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46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62.1</w:t>
            </w:r>
          </w:p>
        </w:tc>
      </w:tr>
      <w:tr w:rsidR="00C54B6A" w:rsidRPr="00C501B5" w14:paraId="22B268A4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09278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50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61.1</w:t>
            </w:r>
          </w:p>
        </w:tc>
      </w:tr>
      <w:tr w:rsidR="00C54B6A" w:rsidRPr="00C501B5" w14:paraId="1E1D51F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65126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7F1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60.1</w:t>
            </w:r>
          </w:p>
        </w:tc>
      </w:tr>
      <w:tr w:rsidR="00C54B6A" w:rsidRPr="00C501B5" w14:paraId="5276EFC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DD8FFF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6B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9.1</w:t>
            </w:r>
          </w:p>
        </w:tc>
      </w:tr>
      <w:tr w:rsidR="00C54B6A" w:rsidRPr="00C501B5" w14:paraId="67C5DB0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D8A7A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0F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8.1</w:t>
            </w:r>
          </w:p>
        </w:tc>
      </w:tr>
      <w:tr w:rsidR="00C54B6A" w:rsidRPr="00C501B5" w14:paraId="7957F88E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70401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3E3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7.1</w:t>
            </w:r>
          </w:p>
        </w:tc>
      </w:tr>
      <w:tr w:rsidR="00C54B6A" w:rsidRPr="00C501B5" w14:paraId="2E47A62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E7565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6A6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6.1</w:t>
            </w:r>
          </w:p>
        </w:tc>
      </w:tr>
      <w:tr w:rsidR="00C54B6A" w:rsidRPr="00C501B5" w14:paraId="4D7FE42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BCDAE4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85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5.1</w:t>
            </w:r>
          </w:p>
        </w:tc>
      </w:tr>
      <w:tr w:rsidR="00C54B6A" w:rsidRPr="00C501B5" w14:paraId="46F104D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61326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2D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4.1</w:t>
            </w:r>
          </w:p>
        </w:tc>
      </w:tr>
      <w:tr w:rsidR="00C54B6A" w:rsidRPr="00C501B5" w14:paraId="55A4DC9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544C3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06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3.1</w:t>
            </w:r>
          </w:p>
        </w:tc>
      </w:tr>
      <w:tr w:rsidR="00C54B6A" w:rsidRPr="00C501B5" w14:paraId="6980387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AEE1D9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11A2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M459552.1</w:t>
            </w:r>
          </w:p>
        </w:tc>
      </w:tr>
      <w:tr w:rsidR="00C54B6A" w:rsidRPr="00C501B5" w14:paraId="51E75ED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03D59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2AC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113705.1</w:t>
            </w:r>
          </w:p>
        </w:tc>
      </w:tr>
      <w:tr w:rsidR="00C54B6A" w:rsidRPr="00C501B5" w14:paraId="1817A33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2D9D8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BB2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80.1</w:t>
            </w:r>
          </w:p>
        </w:tc>
      </w:tr>
      <w:tr w:rsidR="00C54B6A" w:rsidRPr="00C501B5" w14:paraId="366ED1DF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DDB16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75C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79.1</w:t>
            </w:r>
          </w:p>
        </w:tc>
      </w:tr>
      <w:tr w:rsidR="00C54B6A" w:rsidRPr="00C501B5" w14:paraId="5B8C164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76208B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7BE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JF978178.1</w:t>
            </w:r>
          </w:p>
        </w:tc>
      </w:tr>
      <w:tr w:rsidR="00C54B6A" w:rsidRPr="00C501B5" w14:paraId="4349D47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40260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17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T924101.1</w:t>
            </w:r>
          </w:p>
        </w:tc>
      </w:tr>
      <w:tr w:rsidR="00C54B6A" w:rsidRPr="00C501B5" w14:paraId="0566B33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67A2D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810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T924100.1</w:t>
            </w:r>
          </w:p>
        </w:tc>
      </w:tr>
      <w:tr w:rsidR="00C54B6A" w:rsidRPr="00C501B5" w14:paraId="0F3C720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F6B14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321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T924099.1</w:t>
            </w:r>
          </w:p>
        </w:tc>
      </w:tr>
      <w:tr w:rsidR="00C54B6A" w:rsidRPr="00C501B5" w14:paraId="4C85A78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EE621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C8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P673520.1</w:t>
            </w:r>
          </w:p>
        </w:tc>
      </w:tr>
      <w:tr w:rsidR="00C54B6A" w:rsidRPr="00C501B5" w14:paraId="166E246C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7818B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1B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712654.1</w:t>
            </w:r>
          </w:p>
        </w:tc>
      </w:tr>
      <w:tr w:rsidR="00C54B6A" w:rsidRPr="00C501B5" w14:paraId="331C03CF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801A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22E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MH711393.1</w:t>
            </w:r>
          </w:p>
        </w:tc>
      </w:tr>
      <w:tr w:rsidR="00C54B6A" w:rsidRPr="00C501B5" w14:paraId="279F2BD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CAFAC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72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49.1</w:t>
            </w:r>
          </w:p>
        </w:tc>
      </w:tr>
      <w:tr w:rsidR="00C54B6A" w:rsidRPr="00C501B5" w14:paraId="7FE78B5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619692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31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48.1</w:t>
            </w:r>
          </w:p>
        </w:tc>
      </w:tr>
      <w:tr w:rsidR="00C54B6A" w:rsidRPr="00C501B5" w14:paraId="3F9E7E0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DA78F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06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47.1</w:t>
            </w:r>
          </w:p>
        </w:tc>
      </w:tr>
      <w:tr w:rsidR="00C54B6A" w:rsidRPr="00C501B5" w14:paraId="0E7993F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56996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438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P114746.1</w:t>
            </w:r>
          </w:p>
        </w:tc>
      </w:tr>
      <w:tr w:rsidR="00C54B6A" w:rsidRPr="00C501B5" w14:paraId="115D2CCE" w14:textId="77777777" w:rsidTr="00E810A0">
        <w:trPr>
          <w:trHeight w:val="300"/>
        </w:trPr>
        <w:tc>
          <w:tcPr>
            <w:tcW w:w="262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2F1AD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74D7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569941.1</w:t>
            </w:r>
          </w:p>
        </w:tc>
      </w:tr>
      <w:tr w:rsidR="00C54B6A" w:rsidRPr="00C501B5" w14:paraId="3B3C209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8CA65D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B3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EU239669.1</w:t>
            </w:r>
          </w:p>
        </w:tc>
      </w:tr>
      <w:tr w:rsidR="00C54B6A" w:rsidRPr="00C501B5" w14:paraId="50985A09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BB144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BB7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EU239668.1</w:t>
            </w:r>
          </w:p>
        </w:tc>
      </w:tr>
      <w:tr w:rsidR="00C54B6A" w:rsidRPr="00C501B5" w14:paraId="14E3B211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C2DFA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6C2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AB088601.1</w:t>
            </w:r>
          </w:p>
        </w:tc>
      </w:tr>
      <w:tr w:rsidR="00C54B6A" w:rsidRPr="00C501B5" w14:paraId="3404397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32FBEE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DC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Y767815.1</w:t>
            </w:r>
          </w:p>
        </w:tc>
      </w:tr>
      <w:tr w:rsidR="00C54B6A" w:rsidRPr="00C501B5" w14:paraId="54A74E30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1D751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5AD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U508331.1</w:t>
            </w:r>
          </w:p>
        </w:tc>
      </w:tr>
      <w:tr w:rsidR="00C54B6A" w:rsidRPr="00C501B5" w14:paraId="676A9DBA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6F5DF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F2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62.1</w:t>
            </w:r>
          </w:p>
        </w:tc>
      </w:tr>
      <w:tr w:rsidR="00C54B6A" w:rsidRPr="00C501B5" w14:paraId="1379EE2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31CD81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4AE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61.1</w:t>
            </w:r>
          </w:p>
        </w:tc>
      </w:tr>
      <w:tr w:rsidR="00C54B6A" w:rsidRPr="00C501B5" w14:paraId="56EC8AEB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B17C07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73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60.1</w:t>
            </w:r>
          </w:p>
        </w:tc>
      </w:tr>
      <w:tr w:rsidR="00C54B6A" w:rsidRPr="00C501B5" w14:paraId="08002BE7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9A363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6B1D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59.1</w:t>
            </w:r>
          </w:p>
        </w:tc>
      </w:tr>
      <w:tr w:rsidR="00C54B6A" w:rsidRPr="00C501B5" w14:paraId="5BADE425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A0F3D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5E69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58.1</w:t>
            </w:r>
          </w:p>
        </w:tc>
      </w:tr>
      <w:tr w:rsidR="00C54B6A" w:rsidRPr="00C501B5" w14:paraId="72311E1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163EF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C700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57.1</w:t>
            </w:r>
          </w:p>
        </w:tc>
      </w:tr>
      <w:tr w:rsidR="00C54B6A" w:rsidRPr="00C501B5" w14:paraId="3E4BB98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5C696A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A86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895356.1</w:t>
            </w:r>
          </w:p>
        </w:tc>
      </w:tr>
      <w:tr w:rsidR="00C54B6A" w:rsidRPr="00C501B5" w14:paraId="72F5C356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1A2C03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6E77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454613.1</w:t>
            </w:r>
          </w:p>
        </w:tc>
      </w:tr>
      <w:tr w:rsidR="00C54B6A" w:rsidRPr="00C501B5" w14:paraId="1839D69D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53C0F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DFB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454612.1</w:t>
            </w:r>
          </w:p>
        </w:tc>
      </w:tr>
      <w:tr w:rsidR="00C54B6A" w:rsidRPr="00C501B5" w14:paraId="3CD68813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EB0565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F50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454611.1</w:t>
            </w:r>
          </w:p>
        </w:tc>
      </w:tr>
      <w:tr w:rsidR="00C54B6A" w:rsidRPr="00C501B5" w14:paraId="55BBCE9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2F10C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6DE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454610.1</w:t>
            </w:r>
          </w:p>
        </w:tc>
      </w:tr>
      <w:tr w:rsidR="00C54B6A" w:rsidRPr="00C501B5" w14:paraId="779E7C58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F18658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1BC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454609.1</w:t>
            </w:r>
          </w:p>
        </w:tc>
      </w:tr>
      <w:tr w:rsidR="00C54B6A" w:rsidRPr="00C501B5" w14:paraId="0B4ECC92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53056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A2A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F454608.1</w:t>
            </w:r>
          </w:p>
        </w:tc>
      </w:tr>
      <w:tr w:rsidR="00C54B6A" w:rsidRPr="00C501B5" w14:paraId="50A085E4" w14:textId="77777777" w:rsidTr="00E810A0">
        <w:trPr>
          <w:trHeight w:val="30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0AB250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685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KJ796861.1</w:t>
            </w:r>
          </w:p>
        </w:tc>
      </w:tr>
      <w:tr w:rsidR="00C54B6A" w:rsidRPr="00C501B5" w14:paraId="3D3094F6" w14:textId="77777777" w:rsidTr="00E810A0">
        <w:trPr>
          <w:trHeight w:val="320"/>
        </w:trPr>
        <w:tc>
          <w:tcPr>
            <w:tcW w:w="26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3D530C" w14:textId="77777777" w:rsidR="00C54B6A" w:rsidRPr="009D32CE" w:rsidRDefault="00C54B6A" w:rsidP="00E810A0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7B753" w14:textId="77777777" w:rsidR="00C54B6A" w:rsidRPr="009D32CE" w:rsidRDefault="00C54B6A" w:rsidP="00E810A0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宋体" w:cs="Times New Roman"/>
                <w:color w:val="000000"/>
                <w:sz w:val="21"/>
                <w:szCs w:val="21"/>
              </w:rPr>
              <w:t>OK666413.1</w:t>
            </w:r>
          </w:p>
        </w:tc>
      </w:tr>
    </w:tbl>
    <w:p w14:paraId="0BCF88D9" w14:textId="77777777" w:rsidR="00C54B6A" w:rsidRPr="00683692" w:rsidRDefault="00C54B6A" w:rsidP="00C54B6A">
      <w:pPr>
        <w:widowControl w:val="0"/>
        <w:autoSpaceDE w:val="0"/>
        <w:autoSpaceDN w:val="0"/>
        <w:spacing w:after="0" w:line="480" w:lineRule="auto"/>
        <w:jc w:val="both"/>
        <w:rPr>
          <w:rFonts w:cs="Times New Roman"/>
          <w:bCs/>
          <w:szCs w:val="24"/>
          <w:lang w:eastAsia="zh-Hans"/>
        </w:rPr>
        <w:sectPr w:rsidR="00C54B6A" w:rsidRPr="00683692" w:rsidSect="007750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2134"/>
        <w:gridCol w:w="5968"/>
      </w:tblGrid>
      <w:tr w:rsidR="007E43EF" w:rsidRPr="00C54B6A" w14:paraId="0E622E24" w14:textId="77777777" w:rsidTr="007E34EE">
        <w:trPr>
          <w:trHeight w:val="320"/>
        </w:trPr>
        <w:tc>
          <w:tcPr>
            <w:tcW w:w="7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DC45" w14:textId="4E008A2B" w:rsidR="007E43EF" w:rsidRPr="00C54B6A" w:rsidRDefault="007E43EF" w:rsidP="007E34EE">
            <w:pPr>
              <w:spacing w:after="0"/>
              <w:rPr>
                <w:rFonts w:eastAsia="宋体" w:cs="Times New Roman"/>
                <w:b/>
                <w:bCs/>
                <w:color w:val="000000"/>
              </w:rPr>
            </w:pPr>
            <w:r w:rsidRPr="00C54B6A">
              <w:rPr>
                <w:rFonts w:eastAsia="宋体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79513D">
              <w:rPr>
                <w:rFonts w:eastAsia="宋体" w:cs="Times New Roman"/>
                <w:b/>
                <w:bCs/>
                <w:color w:val="000000"/>
              </w:rPr>
              <w:t>3</w:t>
            </w:r>
            <w:r w:rsidRPr="00C54B6A">
              <w:rPr>
                <w:rFonts w:eastAsia="宋体" w:cs="Times New Roman"/>
                <w:b/>
                <w:bCs/>
                <w:color w:val="000000"/>
              </w:rPr>
              <w:t>. Primers used in this study.</w:t>
            </w:r>
          </w:p>
        </w:tc>
      </w:tr>
      <w:tr w:rsidR="007E43EF" w:rsidRPr="00295F3E" w14:paraId="5CBB84A8" w14:textId="77777777" w:rsidTr="007E34EE">
        <w:trPr>
          <w:trHeight w:val="360"/>
        </w:trPr>
        <w:tc>
          <w:tcPr>
            <w:tcW w:w="2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448" w14:textId="77777777" w:rsidR="007E43EF" w:rsidRPr="00295F3E" w:rsidRDefault="007E43EF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5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9C1" w14:textId="77777777" w:rsidR="007E43EF" w:rsidRPr="00295F3E" w:rsidRDefault="007E43EF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  <w:szCs w:val="24"/>
              </w:rPr>
              <w:t>Sequence</w:t>
            </w: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  <w:szCs w:val="24"/>
              </w:rPr>
              <w:t>(5'-3')</w:t>
            </w:r>
          </w:p>
        </w:tc>
      </w:tr>
      <w:tr w:rsidR="007E43EF" w:rsidRPr="009D32CE" w14:paraId="0C774156" w14:textId="77777777" w:rsidTr="007E34EE">
        <w:trPr>
          <w:trHeight w:val="320"/>
        </w:trPr>
        <w:tc>
          <w:tcPr>
            <w:tcW w:w="2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D0F2E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 xml:space="preserve">RhITS1-F </w:t>
            </w:r>
          </w:p>
        </w:tc>
        <w:tc>
          <w:tcPr>
            <w:tcW w:w="5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C0BA3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TCCGTAGGTGAACCTGCGG</w:t>
            </w:r>
          </w:p>
        </w:tc>
      </w:tr>
      <w:tr w:rsidR="007E43EF" w:rsidRPr="009D32CE" w14:paraId="58FECD19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240E7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 xml:space="preserve">RhITS4-R 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0D4C2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TCCTCCGCTTATTGATATGC</w:t>
            </w:r>
          </w:p>
        </w:tc>
      </w:tr>
      <w:tr w:rsidR="007E43EF" w:rsidRPr="009D32CE" w14:paraId="0F8EF5E3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F21E2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F3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3A0DC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TGGATGCACTTGGATCCTTC</w:t>
            </w:r>
          </w:p>
        </w:tc>
      </w:tr>
      <w:tr w:rsidR="007E43EF" w:rsidRPr="009D32CE" w14:paraId="6DF6878F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BB065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B3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B15F6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CGAGAGCCGAGATATCCGT</w:t>
            </w:r>
          </w:p>
        </w:tc>
      </w:tr>
      <w:tr w:rsidR="007E43EF" w:rsidRPr="009D32CE" w14:paraId="3344A68C" w14:textId="77777777" w:rsidTr="007E34EE">
        <w:trPr>
          <w:trHeight w:val="56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B6945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F1C-F2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3A56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TTCAATCAGCGATGGGCGCAGGGTACTCCATTTGCCTTCC</w:t>
            </w:r>
          </w:p>
        </w:tc>
      </w:tr>
      <w:tr w:rsidR="007E43EF" w:rsidRPr="009D32CE" w14:paraId="4A573150" w14:textId="77777777" w:rsidTr="007E34EE">
        <w:trPr>
          <w:trHeight w:val="56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61044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B1C-B2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ADE83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GAAGAGCTTGGCTCGGTGGCTGCCGAGAGTCGTTATGGTA</w:t>
            </w:r>
          </w:p>
        </w:tc>
      </w:tr>
      <w:tr w:rsidR="007E43EF" w:rsidRPr="009D32CE" w14:paraId="4CDB3DBC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BAF38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LBRc1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DB30F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C</w:t>
            </w:r>
            <w:r w:rsidRPr="009D32CE">
              <w:rPr>
                <w:rFonts w:eastAsia="宋体" w:cs="Times New Roman"/>
                <w:sz w:val="21"/>
                <w:szCs w:val="21"/>
              </w:rPr>
              <w:t>GGG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CC</w:t>
            </w:r>
            <w:r w:rsidRPr="009D32CE">
              <w:rPr>
                <w:rFonts w:eastAsia="宋体" w:cs="Times New Roman"/>
                <w:sz w:val="21"/>
                <w:szCs w:val="21"/>
              </w:rPr>
              <w:t>GCCA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A</w:t>
            </w:r>
          </w:p>
        </w:tc>
      </w:tr>
      <w:tr w:rsidR="007E43EF" w:rsidRPr="009D32CE" w14:paraId="2CD3CCBC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C35BC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LBRh1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61801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T</w:t>
            </w:r>
            <w:r w:rsidRPr="009D32CE">
              <w:rPr>
                <w:rFonts w:eastAsia="宋体" w:cs="Times New Roman"/>
                <w:sz w:val="21"/>
                <w:szCs w:val="21"/>
              </w:rPr>
              <w:t>GGG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TT</w:t>
            </w:r>
            <w:r w:rsidRPr="009D32CE">
              <w:rPr>
                <w:rFonts w:eastAsia="宋体" w:cs="Times New Roman"/>
                <w:sz w:val="21"/>
                <w:szCs w:val="21"/>
              </w:rPr>
              <w:t>GCCA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G</w:t>
            </w:r>
          </w:p>
        </w:tc>
      </w:tr>
      <w:tr w:rsidR="007E43EF" w:rsidRPr="009D32CE" w14:paraId="68C24C2C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21120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LBRc2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7E7BE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C</w:t>
            </w:r>
            <w:r w:rsidRPr="009D32CE">
              <w:rPr>
                <w:rFonts w:eastAsia="宋体" w:cs="Times New Roman"/>
                <w:sz w:val="21"/>
                <w:szCs w:val="21"/>
              </w:rPr>
              <w:t>GCCA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A</w:t>
            </w:r>
            <w:r w:rsidRPr="009D32CE">
              <w:rPr>
                <w:rFonts w:eastAsia="宋体" w:cs="Times New Roman"/>
                <w:sz w:val="21"/>
                <w:szCs w:val="21"/>
              </w:rPr>
              <w:t>GGCC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T</w:t>
            </w:r>
          </w:p>
        </w:tc>
      </w:tr>
      <w:tr w:rsidR="007E43EF" w:rsidRPr="009D32CE" w14:paraId="7163EFA5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12043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LBRh2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F4983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T</w:t>
            </w:r>
            <w:r w:rsidRPr="009D32CE">
              <w:rPr>
                <w:rFonts w:eastAsia="宋体" w:cs="Times New Roman"/>
                <w:sz w:val="21"/>
                <w:szCs w:val="21"/>
              </w:rPr>
              <w:t>GCCA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G</w:t>
            </w:r>
            <w:r w:rsidRPr="009D32CE">
              <w:rPr>
                <w:rFonts w:eastAsia="宋体" w:cs="Times New Roman"/>
                <w:sz w:val="21"/>
                <w:szCs w:val="21"/>
              </w:rPr>
              <w:t>GGCC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A</w:t>
            </w:r>
          </w:p>
        </w:tc>
      </w:tr>
      <w:tr w:rsidR="007E43EF" w:rsidRPr="009D32CE" w14:paraId="35732979" w14:textId="77777777" w:rsidTr="007E34EE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D7611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LBRc3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73E06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CC</w:t>
            </w:r>
            <w:r w:rsidRPr="009D32CE">
              <w:rPr>
                <w:rFonts w:eastAsia="宋体" w:cs="Times New Roman"/>
                <w:sz w:val="21"/>
                <w:szCs w:val="21"/>
              </w:rPr>
              <w:t>GCCA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A</w:t>
            </w:r>
            <w:r w:rsidRPr="009D32CE">
              <w:rPr>
                <w:rFonts w:eastAsia="宋体" w:cs="Times New Roman"/>
                <w:sz w:val="21"/>
                <w:szCs w:val="21"/>
              </w:rPr>
              <w:t>GGCC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T</w:t>
            </w:r>
            <w:r w:rsidRPr="009D32CE">
              <w:rPr>
                <w:rFonts w:eastAsia="宋体" w:cs="Times New Roman"/>
                <w:sz w:val="21"/>
                <w:szCs w:val="21"/>
              </w:rPr>
              <w:t>TAGGT</w:t>
            </w:r>
          </w:p>
        </w:tc>
      </w:tr>
      <w:tr w:rsidR="007E43EF" w:rsidRPr="009D32CE" w14:paraId="79AD2471" w14:textId="77777777" w:rsidTr="007E34EE">
        <w:trPr>
          <w:trHeight w:val="320"/>
        </w:trPr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0AD0C4" w14:textId="77777777" w:rsidR="007E43EF" w:rsidRPr="009D32CE" w:rsidRDefault="007E43EF" w:rsidP="007E34EE">
            <w:pPr>
              <w:spacing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sz w:val="21"/>
                <w:szCs w:val="21"/>
              </w:rPr>
              <w:t>LBRh3</w:t>
            </w:r>
          </w:p>
        </w:tc>
        <w:tc>
          <w:tcPr>
            <w:tcW w:w="5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FF79F76" w14:textId="77777777" w:rsidR="007E43EF" w:rsidRPr="009D32CE" w:rsidRDefault="007E43EF" w:rsidP="007E34E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TT</w:t>
            </w:r>
            <w:r w:rsidRPr="009D32CE">
              <w:rPr>
                <w:rFonts w:eastAsia="宋体" w:cs="Times New Roman"/>
                <w:sz w:val="21"/>
                <w:szCs w:val="21"/>
              </w:rPr>
              <w:t>GCCA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G</w:t>
            </w:r>
            <w:r w:rsidRPr="009D32CE">
              <w:rPr>
                <w:rFonts w:eastAsia="宋体" w:cs="Times New Roman"/>
                <w:sz w:val="21"/>
                <w:szCs w:val="21"/>
              </w:rPr>
              <w:t>GGCC</w:t>
            </w:r>
            <w:r w:rsidRPr="009D32CE">
              <w:rPr>
                <w:rFonts w:eastAsia="宋体" w:cs="Times New Roman"/>
                <w:b/>
                <w:bCs/>
                <w:sz w:val="21"/>
                <w:szCs w:val="21"/>
              </w:rPr>
              <w:t>A</w:t>
            </w:r>
            <w:r w:rsidRPr="009D32CE">
              <w:rPr>
                <w:rFonts w:eastAsia="宋体" w:cs="Times New Roman"/>
                <w:sz w:val="21"/>
                <w:szCs w:val="21"/>
              </w:rPr>
              <w:t>TAGGT</w:t>
            </w:r>
          </w:p>
        </w:tc>
      </w:tr>
      <w:tr w:rsidR="007E43EF" w:rsidRPr="00295F3E" w14:paraId="3BB5B3A1" w14:textId="77777777" w:rsidTr="007E34EE">
        <w:trPr>
          <w:trHeight w:val="32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F432" w14:textId="77777777" w:rsidR="007E43EF" w:rsidRPr="00295F3E" w:rsidRDefault="007E43EF" w:rsidP="007E34EE">
            <w:pPr>
              <w:spacing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06F" w14:textId="77777777" w:rsidR="007E43EF" w:rsidRPr="00295F3E" w:rsidRDefault="007E43EF" w:rsidP="007E34E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43EF" w:rsidRPr="00295F3E" w14:paraId="09241D4D" w14:textId="77777777" w:rsidTr="007E34EE">
        <w:trPr>
          <w:trHeight w:val="300"/>
        </w:trPr>
        <w:tc>
          <w:tcPr>
            <w:tcW w:w="7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05E6" w14:textId="77777777" w:rsidR="007E43EF" w:rsidRPr="00295F3E" w:rsidRDefault="007E43EF" w:rsidP="007E34EE">
            <w:pPr>
              <w:spacing w:after="0"/>
              <w:rPr>
                <w:rFonts w:eastAsia="宋体" w:cs="Times New Roman"/>
                <w:color w:val="000000"/>
              </w:rPr>
            </w:pPr>
            <w:r w:rsidRPr="00295F3E">
              <w:rPr>
                <w:rFonts w:eastAsia="宋体" w:cs="Times New Roman"/>
                <w:color w:val="000000"/>
              </w:rPr>
              <w:t>The SNP sites were highlighted with bold.</w:t>
            </w:r>
          </w:p>
        </w:tc>
      </w:tr>
    </w:tbl>
    <w:p w14:paraId="6AAC25B7" w14:textId="77777777" w:rsidR="007E43EF" w:rsidRDefault="007E43EF" w:rsidP="00E810A0">
      <w:pPr>
        <w:spacing w:after="0"/>
        <w:rPr>
          <w:rFonts w:eastAsia="DengXian" w:cs="Times New Roman"/>
          <w:b/>
          <w:bCs/>
          <w:color w:val="000000"/>
        </w:rPr>
      </w:pPr>
    </w:p>
    <w:p w14:paraId="6A772EA3" w14:textId="692FD417" w:rsidR="007E43EF" w:rsidRDefault="007E43EF" w:rsidP="00E810A0">
      <w:pPr>
        <w:spacing w:after="0"/>
        <w:rPr>
          <w:rFonts w:eastAsia="DengXian" w:cs="Times New Roman"/>
          <w:b/>
          <w:bCs/>
          <w:color w:val="000000"/>
        </w:rPr>
        <w:sectPr w:rsidR="007E43EF" w:rsidSect="007750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075"/>
        <w:gridCol w:w="2178"/>
        <w:gridCol w:w="4053"/>
      </w:tblGrid>
      <w:tr w:rsidR="00C54B6A" w:rsidRPr="00295F3E" w14:paraId="27047ECE" w14:textId="77777777" w:rsidTr="00E810A0">
        <w:trPr>
          <w:trHeight w:val="320"/>
        </w:trPr>
        <w:tc>
          <w:tcPr>
            <w:tcW w:w="83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5DB" w14:textId="6729C9B4" w:rsidR="00C54B6A" w:rsidRPr="00C54B6A" w:rsidRDefault="00C54B6A" w:rsidP="00E810A0">
            <w:pPr>
              <w:spacing w:after="0"/>
              <w:rPr>
                <w:rFonts w:eastAsia="DengXian" w:cs="Times New Roman"/>
                <w:b/>
                <w:bCs/>
                <w:color w:val="000000"/>
              </w:rPr>
            </w:pPr>
            <w:r w:rsidRPr="00C54B6A">
              <w:rPr>
                <w:rFonts w:eastAsia="DengXi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79513D">
              <w:rPr>
                <w:rFonts w:eastAsia="DengXian" w:cs="Times New Roman"/>
                <w:b/>
                <w:bCs/>
                <w:color w:val="000000"/>
              </w:rPr>
              <w:t>4</w:t>
            </w:r>
            <w:r w:rsidRPr="00C54B6A">
              <w:rPr>
                <w:rFonts w:eastAsia="DengXian" w:cs="Times New Roman"/>
                <w:b/>
                <w:bCs/>
                <w:color w:val="000000"/>
              </w:rPr>
              <w:t xml:space="preserve">. Intraspecific and interspecific Pi values of </w:t>
            </w:r>
            <w:proofErr w:type="spellStart"/>
            <w:r w:rsidRPr="00C54B6A">
              <w:rPr>
                <w:rFonts w:eastAsia="DengXian" w:cs="Times New Roman"/>
                <w:b/>
                <w:bCs/>
                <w:i/>
                <w:iCs/>
                <w:color w:val="000000"/>
              </w:rPr>
              <w:t>Rhodiola</w:t>
            </w:r>
            <w:proofErr w:type="spellEnd"/>
            <w:r w:rsidRPr="00C54B6A">
              <w:rPr>
                <w:rFonts w:eastAsia="DengXian" w:cs="Times New Roman"/>
                <w:b/>
                <w:bCs/>
                <w:color w:val="000000"/>
              </w:rPr>
              <w:t xml:space="preserve"> ITS2.</w:t>
            </w:r>
          </w:p>
        </w:tc>
      </w:tr>
      <w:tr w:rsidR="00C54B6A" w:rsidRPr="00295F3E" w14:paraId="6B9E78F5" w14:textId="77777777" w:rsidTr="00E810A0">
        <w:trPr>
          <w:trHeight w:val="360"/>
        </w:trPr>
        <w:tc>
          <w:tcPr>
            <w:tcW w:w="2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59CF" w14:textId="77777777" w:rsidR="00C54B6A" w:rsidRPr="00295F3E" w:rsidRDefault="00C54B6A" w:rsidP="00E810A0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295F3E">
              <w:rPr>
                <w:rFonts w:eastAsia="DengXian" w:cs="Times New Roman"/>
                <w:b/>
                <w:bCs/>
                <w:color w:val="000000"/>
                <w:szCs w:val="24"/>
              </w:rPr>
              <w:t>position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4425" w14:textId="77777777" w:rsidR="00C54B6A" w:rsidRPr="00295F3E" w:rsidRDefault="00C54B6A" w:rsidP="00E810A0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proofErr w:type="spellStart"/>
            <w:r w:rsidRPr="00295F3E">
              <w:rPr>
                <w:rFonts w:eastAsia="DengXian" w:cs="Times New Roman"/>
                <w:b/>
                <w:bCs/>
                <w:color w:val="000000"/>
                <w:szCs w:val="24"/>
              </w:rPr>
              <w:t>Rc_pi</w:t>
            </w:r>
            <w:proofErr w:type="spellEnd"/>
          </w:p>
        </w:tc>
        <w:tc>
          <w:tcPr>
            <w:tcW w:w="4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39A6" w14:textId="77777777" w:rsidR="00C54B6A" w:rsidRPr="00295F3E" w:rsidRDefault="00C54B6A" w:rsidP="00E810A0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proofErr w:type="spellStart"/>
            <w:r w:rsidRPr="00295F3E">
              <w:rPr>
                <w:rFonts w:eastAsia="DengXian" w:cs="Times New Roman"/>
                <w:b/>
                <w:bCs/>
                <w:color w:val="000000"/>
                <w:szCs w:val="24"/>
              </w:rPr>
              <w:t>interspecific_pi</w:t>
            </w:r>
            <w:proofErr w:type="spellEnd"/>
          </w:p>
        </w:tc>
      </w:tr>
      <w:tr w:rsidR="00C54B6A" w:rsidRPr="00295F3E" w14:paraId="7D198E21" w14:textId="77777777" w:rsidTr="00E810A0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F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1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9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87E0E2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3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E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36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8B2446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1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05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18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CC0391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15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221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E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EFE777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C2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95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C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A68D9E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8F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1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04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A2CC58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5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F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DF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392292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1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58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5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FEE043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D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B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6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6E62E7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60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7D0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C20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20020F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7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18A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67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4A43CB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8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2AF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4A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7CF91C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F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A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44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76A337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48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F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68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7DA350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A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19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15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B74DD7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C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604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60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ED18A7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78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0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3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76BD8F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C9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1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A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2FA881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F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1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63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63DEAC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4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A8A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4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CFC34C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29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6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E7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CB1A7D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65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0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A3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5AA76E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13A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2BF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4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5A6E34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C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B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E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3F2BC6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5C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68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C4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22C7AE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0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C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2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8C6DAA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3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7F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E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6E260E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1B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87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85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211A29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BD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2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E9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121AF6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B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7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76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ECBE0D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B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F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30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F24BF1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B2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32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96E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005889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9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C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69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085FE3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33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873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8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688BA1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5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4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1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151400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BD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4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77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EC55DA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5C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A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8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6BCA2C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E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1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8D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B4581C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2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80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74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1944C4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6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6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B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584125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2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D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0E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787AB8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48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59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0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B09B29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5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0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99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4606D0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9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33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B2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35C67C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3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3F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92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5550AE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74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848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2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490D6C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8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AE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A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95B03F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BE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A4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86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D22BE4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AA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B1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25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2856E6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3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7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8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C3931E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2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5F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0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B44F89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43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4C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FC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61761E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B38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8F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0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E28005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B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4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F4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18E27E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1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D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4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D8E2EF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0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F0C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6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EB25AF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D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2A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1A7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8F030C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572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7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8D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E665F4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C6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A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79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4C1D98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1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C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6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8AF0D2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C0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A0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170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C0CBD8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8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F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5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5D853D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A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F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8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7BCEEE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0A5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4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9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2D181F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8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0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F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534C86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45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94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4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287E0D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C0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72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7E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6238B1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87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B7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D3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B5DB6D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29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A6C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C5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5CDCB9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5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E40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4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74B09E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F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DC2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3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E3DDB8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2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25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D8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1E5576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4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C3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EC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333E08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F7A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7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E2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B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31</w:t>
            </w:r>
          </w:p>
        </w:tc>
      </w:tr>
      <w:tr w:rsidR="00C54B6A" w:rsidRPr="00295F3E" w14:paraId="129771E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6F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3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1F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D054D8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2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7B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045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3163</w:t>
            </w:r>
          </w:p>
        </w:tc>
      </w:tr>
      <w:tr w:rsidR="00C54B6A" w:rsidRPr="00295F3E" w14:paraId="6E9C386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9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0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A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4A935FD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54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D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6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0A975B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AF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BA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69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909</w:t>
            </w:r>
          </w:p>
        </w:tc>
      </w:tr>
      <w:tr w:rsidR="00C54B6A" w:rsidRPr="00295F3E" w14:paraId="4454C83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FD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23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A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BF1FD3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38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7C8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AA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7136</w:t>
            </w:r>
          </w:p>
        </w:tc>
      </w:tr>
      <w:tr w:rsidR="00C54B6A" w:rsidRPr="00295F3E" w14:paraId="2D7C3AB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E5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B0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D04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DE624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43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D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3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13AC806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B9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1D0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D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8461</w:t>
            </w:r>
          </w:p>
        </w:tc>
      </w:tr>
      <w:tr w:rsidR="00C54B6A" w:rsidRPr="00295F3E" w14:paraId="1D27D83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8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9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06A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8A6322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86C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C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75F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1EB0BF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6B7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B2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1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455F635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9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8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8C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827</w:t>
            </w:r>
          </w:p>
        </w:tc>
      </w:tr>
      <w:tr w:rsidR="00C54B6A" w:rsidRPr="00295F3E" w14:paraId="1119901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08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841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3C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2DB419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5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AD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F0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321B52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5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A8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4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A67453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9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53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7D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05E7A39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1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92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A5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318F1F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50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B92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3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4CAFC1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5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4E1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28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693D3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BD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5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9C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1CAFC7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B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D4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6E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76F115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43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45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65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01270C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6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7B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4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E79A87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22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4B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4D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FD3ADE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1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21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3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D366DE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5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1E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7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F2847F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F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0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B2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EF4B9C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D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97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6A0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771774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FC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111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1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862356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CE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1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5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8F3FC5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A92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2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F8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8A7EF4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8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F0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AB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21315E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98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0C0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7D2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F48486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50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6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00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C87233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CE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1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F58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CD0EFA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1F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1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9A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61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957531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102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DD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E4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142BE29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296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C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F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5259</w:t>
            </w:r>
          </w:p>
        </w:tc>
      </w:tr>
      <w:tr w:rsidR="00C54B6A" w:rsidRPr="00295F3E" w14:paraId="1DBF738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CA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C62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A2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7A6CF7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922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E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06E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147489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ED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51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9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46B0D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74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E3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E2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604369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93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5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B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050959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00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C01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F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795F04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9D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6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80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E3150C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B9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C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14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ADE574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0A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E8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38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DD3DCA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0D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A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9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25FAD0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D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3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58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490146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B1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15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3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06D33F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9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14F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EB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65A089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6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4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C2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5412</w:t>
            </w:r>
          </w:p>
        </w:tc>
      </w:tr>
      <w:tr w:rsidR="00C54B6A" w:rsidRPr="00295F3E" w14:paraId="6D29335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E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A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7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868075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8F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C9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2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91DEB7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6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52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37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6952FA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2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DF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287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E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1815</w:t>
            </w:r>
          </w:p>
        </w:tc>
      </w:tr>
      <w:tr w:rsidR="00C54B6A" w:rsidRPr="00295F3E" w14:paraId="7C2A97D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E7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80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B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D0A2B3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D5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80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9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1F61CF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9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8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7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827</w:t>
            </w:r>
          </w:p>
        </w:tc>
      </w:tr>
      <w:tr w:rsidR="00C54B6A" w:rsidRPr="00295F3E" w14:paraId="5CF1849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D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1A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0A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5B6BB5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4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6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48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019EBCB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6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C2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C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CA0349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90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8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78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17</w:t>
            </w:r>
          </w:p>
        </w:tc>
      </w:tr>
      <w:tr w:rsidR="00C54B6A" w:rsidRPr="00295F3E" w14:paraId="52816F2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3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D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E5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17</w:t>
            </w:r>
          </w:p>
        </w:tc>
      </w:tr>
      <w:tr w:rsidR="00C54B6A" w:rsidRPr="00295F3E" w14:paraId="2EBEF93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12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4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5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3D4CC7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C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1D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4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6F9F5C4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52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8F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A9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7F0AD6C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F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67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218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29AE8FB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08E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7A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39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7D9388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F1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BF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2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FE7199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AB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64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6D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6221F83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0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37B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A9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8555</w:t>
            </w:r>
          </w:p>
        </w:tc>
      </w:tr>
      <w:tr w:rsidR="00C54B6A" w:rsidRPr="00295F3E" w14:paraId="0578231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098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F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4A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645A9BD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1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15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5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4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8352D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9E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F1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3103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B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201</w:t>
            </w:r>
          </w:p>
        </w:tc>
      </w:tr>
      <w:tr w:rsidR="00C54B6A" w:rsidRPr="00295F3E" w14:paraId="0662729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F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9E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CD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2CD802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9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9D8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48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6C0CB2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9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71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58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1EB71E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3A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F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057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7966EC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69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34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0C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78B94C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4D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D0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4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61A89DA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53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C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9D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69EAB7E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E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7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F72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01F443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61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401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77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D6CEB6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C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38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F0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17</w:t>
            </w:r>
          </w:p>
        </w:tc>
      </w:tr>
      <w:tr w:rsidR="00C54B6A" w:rsidRPr="00295F3E" w14:paraId="779E483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1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9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287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6BE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5412</w:t>
            </w:r>
          </w:p>
        </w:tc>
      </w:tr>
      <w:tr w:rsidR="00C54B6A" w:rsidRPr="00295F3E" w14:paraId="60DDFB7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B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6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6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62B2FD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0AD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3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88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EF09E0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4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D63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3F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28863C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0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1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7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9542</w:t>
            </w:r>
          </w:p>
        </w:tc>
      </w:tr>
      <w:tr w:rsidR="00C54B6A" w:rsidRPr="00295F3E" w14:paraId="6C9B645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7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FE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D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7385</w:t>
            </w:r>
          </w:p>
        </w:tc>
      </w:tr>
      <w:tr w:rsidR="00C54B6A" w:rsidRPr="00295F3E" w14:paraId="507BE25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BF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E94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F4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37BBBD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18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2BA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04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1AF9B6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A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0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D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466393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DA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13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D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37D61A3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2D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18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4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3704</w:t>
            </w:r>
          </w:p>
        </w:tc>
      </w:tr>
      <w:tr w:rsidR="00C54B6A" w:rsidRPr="00295F3E" w14:paraId="1B62829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2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63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2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188FB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BD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22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03D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9BFACA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460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A7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9A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3E5007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1D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C3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3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F7E018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8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0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FA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8705</w:t>
            </w:r>
          </w:p>
        </w:tc>
      </w:tr>
      <w:tr w:rsidR="00C54B6A" w:rsidRPr="00295F3E" w14:paraId="22CB93A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8D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33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5E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2B7211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1C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8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F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A5B658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8A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D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B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FFA631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1C6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B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85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9EA980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3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C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51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16980F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70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5A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726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2D3897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39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739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87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4313C0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B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91A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1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F4FAAF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70D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28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6B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CB089D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A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6D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FC5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338560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65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1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6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B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CD3E97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7A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15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A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237277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ED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98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6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BF9E8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EC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08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C1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BFF4EE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253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BB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13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4EBA91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C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CC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AE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614B61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7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4A9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4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72DF2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AFF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9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01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AD8016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C8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DD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C6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3A0C9BE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A4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C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59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E9F779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48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6C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18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31</w:t>
            </w:r>
          </w:p>
        </w:tc>
      </w:tr>
      <w:tr w:rsidR="00C54B6A" w:rsidRPr="00295F3E" w14:paraId="62E3545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8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34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C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96AAC4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48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80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72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8F2AD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F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59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1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A4A3B5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16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5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B2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FFF205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65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2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51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1E4727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0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2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62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F838DA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75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8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E4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F82D39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2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0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A4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C39AA7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19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E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02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0609F1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AFA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B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51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090E6A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1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20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3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56987D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B0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05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6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965AD5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5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4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CB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531554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9EF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5F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8F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3DE3BB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B9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10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42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6F5AB1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E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D0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2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05BA29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2D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E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AAF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CB6F9A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70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C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1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9200AF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B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3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7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97E2C4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82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EA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3F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3163F3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F0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A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3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FBFE66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086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648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3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E784FE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D7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AF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E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C63B48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3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BD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8E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996973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6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F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0C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6C16C6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C48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3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D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24A742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20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5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F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AF893A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B7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2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F7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5B2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D4784B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F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3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56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2DE10C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6C4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8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E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C9D633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5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9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54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DDD77F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2F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A7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20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6596F6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4CF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6A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8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A24F9F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03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39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2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08DBE2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13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95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B75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C5659B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C7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14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36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A782BC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FD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7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60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21E4E1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D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44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D9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72B3D9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79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5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02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DB257F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8C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23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0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37F703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05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3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00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081D0B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CE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2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E3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A26D2F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809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6D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2A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8D4D5E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AB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3A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94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17</w:t>
            </w:r>
          </w:p>
        </w:tc>
      </w:tr>
      <w:tr w:rsidR="00C54B6A" w:rsidRPr="00295F3E" w14:paraId="1386037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5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4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8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993473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6C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F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7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638B29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A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A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32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52F13A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11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B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9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D336A5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6A8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E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E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23481B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20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4C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4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91A618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354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9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28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DABEFF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F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61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FF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736342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F7D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6D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BBE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0A7377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EFA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3B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89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B4F22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ED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8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D7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02A1B7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4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B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20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5DD950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5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F8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1D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2B889E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F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6E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3F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994F8F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A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E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A7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1E640D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14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3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74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C1B2B8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05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8C7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73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B415E4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A2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5A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13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2F7076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B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AA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96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87B6A1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A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C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527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870229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3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B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06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B14708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D6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2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5C4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10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819464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AF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1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6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D79142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7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9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EA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8ED8E7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C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A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F7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AD9B71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D9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0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53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2D78BC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6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2E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0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350E27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36A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351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7B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3D33B5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24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1B1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65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2B1E03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1A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95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C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7C63DD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DC4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17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F5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655AA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C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2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6B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8AD11D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E1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B6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A2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5CEBCF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B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F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A6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4547E8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36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2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6E4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B308C5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2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F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0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DFE995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EA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99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7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16E16E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CF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D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D0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651D57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7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7B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7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288227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1E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B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C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4E504A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3A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5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AB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CF5901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C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5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87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D0B041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35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C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E74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72137F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E2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14A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0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32BB47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5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3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1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76CC45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EBD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8C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2D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E38232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0F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8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7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A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3C634F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6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92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4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09E2FE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8B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DB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C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D04C4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18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0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B6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F79598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A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2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8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B7EEF4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F1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4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BC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034009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59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D3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F7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F9B849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99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0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8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75E797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6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AD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2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C1B245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3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4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BA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5D2F66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F1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0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C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DF804F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5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7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5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D186C7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74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DD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17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0E08D8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C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3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7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7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B820A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A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245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D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3FD004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4C0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76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E17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2E6B72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0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C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9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169BAC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8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37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8A2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38BAEF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6DF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7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5B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CE2535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F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68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C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269942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9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E8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D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617A1C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F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B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C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CF2024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C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5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A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DC346E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D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2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6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F889F7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0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7B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6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5AA893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34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EC2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54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989E5A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3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6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E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78704E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0E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7F2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A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DE9562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14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057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9A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843D67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D1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C7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974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9FAF2E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11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21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6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6E2BBA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2B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5B2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64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31</w:t>
            </w:r>
          </w:p>
        </w:tc>
      </w:tr>
      <w:tr w:rsidR="00C54B6A" w:rsidRPr="00295F3E" w14:paraId="337D4AC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2E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5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52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B94219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82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B4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7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FEE939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4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6E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B0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B63B06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2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2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CA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0B51A1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A57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E9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8B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DF4253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77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55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4A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57BE98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B12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52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1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E5AFE6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32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CE9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F0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C2F4FD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3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2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C7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7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0BC98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9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3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65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A42CFE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4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6F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B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45DBEC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2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442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B8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720D96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CB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E32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D5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175</w:t>
            </w:r>
          </w:p>
        </w:tc>
      </w:tr>
      <w:tr w:rsidR="00C54B6A" w:rsidRPr="00295F3E" w14:paraId="5CABF63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D8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B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95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2CFAC06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48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7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C3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5750BB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040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C3B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97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647053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87C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B3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4E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EEA33A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11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0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6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00DA99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0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3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2E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D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CE5AE1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F6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34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BD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7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19BF7C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DF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0E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9F1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07C2DE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31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51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0C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5721F8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FB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36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F5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0F3CDB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8B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25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48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7E8286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C9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D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A6F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344498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72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2D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FC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D97567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8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6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10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9299E2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4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5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7B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74A3A9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98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ECC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6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818689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2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54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0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3F8347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60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E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6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CB0262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85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C2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07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EEFB33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11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D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B9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65994A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6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6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D8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106990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8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C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CA5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E5DB33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1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6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98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A9D356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26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3C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964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F648D7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3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A2C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2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82FCB6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62D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5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F22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B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5956</w:t>
            </w:r>
          </w:p>
        </w:tc>
      </w:tr>
      <w:tr w:rsidR="00C54B6A" w:rsidRPr="00295F3E" w14:paraId="4DD0C39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55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560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BF6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93C4DD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3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0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63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8B9019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5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B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2E7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03CD65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0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3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7A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7385</w:t>
            </w:r>
          </w:p>
        </w:tc>
      </w:tr>
      <w:tr w:rsidR="00C54B6A" w:rsidRPr="00295F3E" w14:paraId="5744713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AA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9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C0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207B43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A7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D1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F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E1A6B4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B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A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CB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35C973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C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A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E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327271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4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26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E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A8586A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91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5F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076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201</w:t>
            </w:r>
          </w:p>
        </w:tc>
      </w:tr>
      <w:tr w:rsidR="00C54B6A" w:rsidRPr="00295F3E" w14:paraId="275F403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E5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CC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E3A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64415E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63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C5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96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B86751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33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3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4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E98413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5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8A2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5B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AF1D30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F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D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2E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B7E7F1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CE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49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99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47B8F3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74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78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C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B06FE2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F1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5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46F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754873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D8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3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5D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8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944938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F13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7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9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A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92D82E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2B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F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8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FF76F7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F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02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B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D0789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5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1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1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3EC668E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ED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77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A6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BA82DA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EE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A5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62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705326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7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EC8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D8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46CB53D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4C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DE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3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4E885C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1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E1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A7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7019CF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1E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F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9F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5AC2AF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6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8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6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75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4E41C28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F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37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2C8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1F096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7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EA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B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6087CD3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DD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7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D91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DC371F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D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D7B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BE4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FE548B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E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E2D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DF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F6C11F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85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E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51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1BEDC0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AA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8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1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9730E1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E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06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B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3C0175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0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D6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9A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DD0308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DA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D2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944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154FBE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531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FF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EF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81E7EA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0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8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E4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939DEE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C6D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3C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8F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D96788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0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6F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1DA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132D2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11D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1D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F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50054</w:t>
            </w:r>
          </w:p>
        </w:tc>
      </w:tr>
      <w:tr w:rsidR="00C54B6A" w:rsidRPr="00295F3E" w14:paraId="5874F95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7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5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A5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8D4146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50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3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C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3676D7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30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DA2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A2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E8F3D0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19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C8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8E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15A71E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B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5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C0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3A8E61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3B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1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A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8451DC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E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08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4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686B95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6BE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6C7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BCB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49A710E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21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A4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0D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05B3A6A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D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02B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91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52DD81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A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8A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AD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78</w:t>
            </w:r>
          </w:p>
        </w:tc>
      </w:tr>
      <w:tr w:rsidR="00C54B6A" w:rsidRPr="00295F3E" w14:paraId="6F8BCD6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08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4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D4A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15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844528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30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D0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BD3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073D8F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8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CB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5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68F6E0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9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96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9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B18560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8C7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D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AE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C15E0B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D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1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8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D2BCB1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86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25B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17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38CA17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1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B0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53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964608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041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AB5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3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44CC23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43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4F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F3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1ABEDA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6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81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D0E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936125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627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69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A5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DF9FE1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47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86F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E8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FF098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6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2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1A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1A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139FBB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53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F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3A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855B3A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72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F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E4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00DBB2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C3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2F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5E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8B75C6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83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4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A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7E4C8E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A4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3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C3F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63674E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13A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5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B9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C54DE7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B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45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9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152CD5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1D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5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A5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2D3633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F9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3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AF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C3463B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9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3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44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A6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B1C212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67C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B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44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823828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E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21D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CD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4A6811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C5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74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69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C487F4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C3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98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FA1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7D3B5F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68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DA0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48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3DABFE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C9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FD6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B3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D88184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53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5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50F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938DD6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BE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FC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E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82AEA6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EA7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D8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A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B9FA1B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21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7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27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482D99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73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A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B5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5956</w:t>
            </w:r>
          </w:p>
        </w:tc>
      </w:tr>
      <w:tr w:rsidR="00C54B6A" w:rsidRPr="00295F3E" w14:paraId="34AA654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0CD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24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93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C1AF51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F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E2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7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707E8B7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25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A7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1C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37A237D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6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4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33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4B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5D9D6C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7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C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667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4C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909</w:t>
            </w:r>
          </w:p>
        </w:tc>
      </w:tr>
      <w:tr w:rsidR="00C54B6A" w:rsidRPr="00295F3E" w14:paraId="25317FC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F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F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F2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B4A40B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5C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662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4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175</w:t>
            </w:r>
          </w:p>
        </w:tc>
      </w:tr>
      <w:tr w:rsidR="00C54B6A" w:rsidRPr="00295F3E" w14:paraId="2B3276C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A06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28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E39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ABBAEA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5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9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D61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76EB2C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4FD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1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A6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17</w:t>
            </w:r>
          </w:p>
        </w:tc>
      </w:tr>
      <w:tr w:rsidR="00C54B6A" w:rsidRPr="00295F3E" w14:paraId="621A1FA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7D5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E2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A1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73791A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77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922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2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E8BA40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A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59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E6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7F6732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ED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5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2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C7F41B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667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D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7A0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5956</w:t>
            </w:r>
          </w:p>
        </w:tc>
      </w:tr>
      <w:tr w:rsidR="00C54B6A" w:rsidRPr="00295F3E" w14:paraId="06592C3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F5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A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36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91C3C5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3A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E41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F1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EDD25F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08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99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48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FE96A9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56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6C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0A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EB6DAE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92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7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579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DE9366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B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8FB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7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F21606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B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B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BC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0DFBAD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CC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E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9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3A2938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7E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A7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BBE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32FABE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EB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B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A1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A7014A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D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DC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21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816F44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DA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85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287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084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50442</w:t>
            </w:r>
          </w:p>
        </w:tc>
      </w:tr>
      <w:tr w:rsidR="00C54B6A" w:rsidRPr="00295F3E" w14:paraId="3F06246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34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82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9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909</w:t>
            </w:r>
          </w:p>
        </w:tc>
      </w:tr>
      <w:tr w:rsidR="00C54B6A" w:rsidRPr="00295F3E" w14:paraId="5886C15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B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7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B5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76A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50442</w:t>
            </w:r>
          </w:p>
        </w:tc>
      </w:tr>
      <w:tr w:rsidR="00C54B6A" w:rsidRPr="00295F3E" w14:paraId="5D686D0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8E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B2A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D5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D920D8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1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B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74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72FEAD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A9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0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D6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7CFA3D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C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12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287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A5D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9449</w:t>
            </w:r>
          </w:p>
        </w:tc>
      </w:tr>
      <w:tr w:rsidR="00C54B6A" w:rsidRPr="00295F3E" w14:paraId="7E4A7D1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3B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FA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9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D295C5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9E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D7E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9C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668610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C0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02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B3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080DC2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92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8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07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DA6546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4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84E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046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99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5274</w:t>
            </w:r>
          </w:p>
        </w:tc>
      </w:tr>
      <w:tr w:rsidR="00C54B6A" w:rsidRPr="00295F3E" w14:paraId="5E3059A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499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1E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AD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76C56FC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C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407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4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647E25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5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B1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68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1046D2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63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49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F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AC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6CF746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1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302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B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154EF8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7E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A2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0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78</w:t>
            </w:r>
          </w:p>
        </w:tc>
      </w:tr>
      <w:tr w:rsidR="00C54B6A" w:rsidRPr="00295F3E" w14:paraId="3E228B2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1D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B2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96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BE6F44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E57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6D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FA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8B5ADE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1B6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A2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D5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0DF1C0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26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DB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3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12C5213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A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49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AD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734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42742</w:t>
            </w:r>
          </w:p>
        </w:tc>
      </w:tr>
      <w:tr w:rsidR="00C54B6A" w:rsidRPr="00295F3E" w14:paraId="0DD8A7D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7B7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78E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BF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E6EA99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944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419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B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9EA20B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486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67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86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845A94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FF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8B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08C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2292AA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498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A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97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31</w:t>
            </w:r>
          </w:p>
        </w:tc>
      </w:tr>
      <w:tr w:rsidR="00C54B6A" w:rsidRPr="00295F3E" w14:paraId="6EF1016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83E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EC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F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38705</w:t>
            </w:r>
          </w:p>
        </w:tc>
      </w:tr>
      <w:tr w:rsidR="00C54B6A" w:rsidRPr="00295F3E" w14:paraId="1BBD3AD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F6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85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5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C60E2A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C0A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7F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5E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0481B5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516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8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81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6878</w:t>
            </w:r>
          </w:p>
        </w:tc>
      </w:tr>
      <w:tr w:rsidR="00C54B6A" w:rsidRPr="00295F3E" w14:paraId="32214E1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4D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82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0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D0F0B9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90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EE7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65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89FEE2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85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128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45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F650D1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180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A82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03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0AEF842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93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43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BF3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2740FC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32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B49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FB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39FC49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552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9B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F5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41F209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CA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3B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122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991817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D9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05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B75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0142549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A7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E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DD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FEFC8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17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9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27F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8461</w:t>
            </w:r>
          </w:p>
        </w:tc>
      </w:tr>
      <w:tr w:rsidR="00C54B6A" w:rsidRPr="00295F3E" w14:paraId="0F22253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5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D8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AB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10A4981C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8F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1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78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6D58E8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E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5D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5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21938</w:t>
            </w:r>
          </w:p>
        </w:tc>
      </w:tr>
      <w:tr w:rsidR="00C54B6A" w:rsidRPr="00295F3E" w14:paraId="58AB09B4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B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60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C12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54D831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23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D43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A4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B8DDAA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CC6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44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9D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7B6F6262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F8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36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48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36B2BC4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51E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A79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21C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25E37B7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7F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B1E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C1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201</w:t>
            </w:r>
          </w:p>
        </w:tc>
      </w:tr>
      <w:tr w:rsidR="00C54B6A" w:rsidRPr="00295F3E" w14:paraId="0C7EFC0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854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2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06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07D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565C998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76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>53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3B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68D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31C8C5CB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FE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004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3C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8BE0E6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B9C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BD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0C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BBB352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9F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A3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0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3ACE34D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69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93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9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1BA88F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D79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94C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0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93</w:t>
            </w:r>
          </w:p>
        </w:tc>
      </w:tr>
      <w:tr w:rsidR="00C54B6A" w:rsidRPr="00295F3E" w14:paraId="61F0FEDE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75B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A8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9AD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5201</w:t>
            </w:r>
          </w:p>
        </w:tc>
      </w:tr>
      <w:tr w:rsidR="00C54B6A" w:rsidRPr="00295F3E" w14:paraId="73B2C7B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F8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E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8A0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12DF72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B8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44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766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2B4AEA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73A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3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B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DC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731F50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44E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4A0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2C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4183B205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9B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20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6AF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6F75E876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4D8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C4A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D7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5C8AED00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33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1A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F6B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6517F9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20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553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65E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7A620409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02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CA1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D8A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3478</w:t>
            </w:r>
          </w:p>
        </w:tc>
      </w:tr>
      <w:tr w:rsidR="00C54B6A" w:rsidRPr="00295F3E" w14:paraId="6EFD9BEA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5A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7A2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111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2C3620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F0E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70F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C0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2AE7DD08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DC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407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1862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9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171895CF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57C5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4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EE91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DE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54B6A" w:rsidRPr="00295F3E" w14:paraId="3FC3B44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FA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92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5F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2AB84CD1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D53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5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892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36B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E017F67" w14:textId="77777777" w:rsidTr="00E810A0">
        <w:trPr>
          <w:trHeight w:val="30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4F4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5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C56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4749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.01754</w:t>
            </w:r>
          </w:p>
        </w:tc>
      </w:tr>
      <w:tr w:rsidR="00C54B6A" w:rsidRPr="00295F3E" w14:paraId="64672D95" w14:textId="77777777" w:rsidTr="00E810A0">
        <w:trPr>
          <w:trHeight w:val="320"/>
        </w:trPr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81FC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55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8C38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1ADB" w14:textId="77777777" w:rsidR="00C54B6A" w:rsidRPr="009D32CE" w:rsidRDefault="00C54B6A" w:rsidP="00E810A0">
            <w:pPr>
              <w:spacing w:after="0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9D32CE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654C87CA" w14:textId="77777777" w:rsidR="00C54B6A" w:rsidRPr="00683692" w:rsidRDefault="00C54B6A" w:rsidP="00C54B6A">
      <w:pPr>
        <w:widowControl w:val="0"/>
        <w:autoSpaceDE w:val="0"/>
        <w:autoSpaceDN w:val="0"/>
        <w:spacing w:after="0" w:line="480" w:lineRule="auto"/>
        <w:jc w:val="both"/>
        <w:rPr>
          <w:rFonts w:cs="Times New Roman"/>
          <w:bCs/>
          <w:szCs w:val="24"/>
          <w:lang w:eastAsia="zh-Hans"/>
        </w:rPr>
        <w:sectPr w:rsidR="00C54B6A" w:rsidRPr="00683692" w:rsidSect="007750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993"/>
        <w:gridCol w:w="1701"/>
        <w:gridCol w:w="1842"/>
        <w:gridCol w:w="1701"/>
        <w:gridCol w:w="1843"/>
      </w:tblGrid>
      <w:tr w:rsidR="001A12EC" w:rsidRPr="00295F3E" w14:paraId="6C712562" w14:textId="77777777" w:rsidTr="007E34EE">
        <w:trPr>
          <w:trHeight w:val="32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CFB" w14:textId="3477658F" w:rsidR="001A12EC" w:rsidRPr="00C54B6A" w:rsidRDefault="001A12EC" w:rsidP="007E34EE">
            <w:pPr>
              <w:spacing w:after="0"/>
              <w:rPr>
                <w:rFonts w:eastAsia="宋体" w:cs="Times New Roman"/>
                <w:b/>
                <w:bCs/>
                <w:color w:val="000000"/>
              </w:rPr>
            </w:pPr>
            <w:r w:rsidRPr="00C54B6A">
              <w:rPr>
                <w:rFonts w:eastAsia="宋体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="0079513D">
              <w:rPr>
                <w:rFonts w:eastAsia="宋体" w:cs="Times New Roman"/>
                <w:b/>
                <w:bCs/>
                <w:color w:val="000000"/>
              </w:rPr>
              <w:t>5</w:t>
            </w:r>
            <w:r w:rsidRPr="00C54B6A">
              <w:rPr>
                <w:rFonts w:eastAsia="宋体" w:cs="Times New Roman"/>
                <w:b/>
                <w:bCs/>
                <w:color w:val="000000"/>
              </w:rPr>
              <w:t>. Statistical analysis of the detection time of the specific LB primers under temperature gradients.</w:t>
            </w:r>
          </w:p>
        </w:tc>
      </w:tr>
      <w:tr w:rsidR="001A12EC" w:rsidRPr="00683692" w14:paraId="49538BFE" w14:textId="77777777" w:rsidTr="007E34EE">
        <w:trPr>
          <w:trHeight w:val="100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B41663" w14:textId="77777777" w:rsidR="001A12EC" w:rsidRPr="00295F3E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CBC27C" w14:textId="77777777" w:rsidR="001A12EC" w:rsidRPr="00295F3E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  <w:szCs w:val="24"/>
              </w:rPr>
              <w:t>Temperature</w:t>
            </w:r>
            <w:r w:rsidRPr="00683692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  <w:szCs w:val="24"/>
              </w:rPr>
              <w:t>(℃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F0E5D0" w14:textId="77777777" w:rsidR="001A12EC" w:rsidRPr="00295F3E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683692">
              <w:rPr>
                <w:rFonts w:eastAsia="宋体" w:cs="Times New Roman"/>
                <w:b/>
                <w:bCs/>
                <w:color w:val="000000"/>
              </w:rPr>
              <w:t>M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 xml:space="preserve">ean </w:t>
            </w:r>
            <w:proofErr w:type="spellStart"/>
            <w:r w:rsidRPr="00295F3E">
              <w:rPr>
                <w:rFonts w:eastAsia="宋体" w:cs="Times New Roman"/>
                <w:b/>
                <w:bCs/>
                <w:color w:val="000000"/>
              </w:rPr>
              <w:t>Cq</w:t>
            </w:r>
            <w:proofErr w:type="spellEnd"/>
            <w:r w:rsidRPr="00295F3E">
              <w:rPr>
                <w:rFonts w:eastAsia="宋体" w:cs="Times New Roman"/>
                <w:b/>
                <w:bCs/>
                <w:color w:val="000000"/>
              </w:rPr>
              <w:t xml:space="preserve"> value</w:t>
            </w:r>
            <w:r w:rsidRPr="00683692"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>± standard deviation</w:t>
            </w:r>
            <w:r w:rsidRPr="00683692"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>(mi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AD4370" w14:textId="77777777" w:rsidR="001A12EC" w:rsidRPr="00683692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</w:rPr>
              <w:t>Significance analysis</w:t>
            </w:r>
          </w:p>
          <w:p w14:paraId="1F010897" w14:textId="77777777" w:rsidR="001A12EC" w:rsidRPr="00295F3E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</w:rPr>
              <w:t>(</w:t>
            </w:r>
            <w:r w:rsidRPr="00295F3E">
              <w:rPr>
                <w:rFonts w:eastAsia="宋体" w:cs="Times New Roman"/>
                <w:b/>
                <w:bCs/>
                <w:i/>
                <w:iCs/>
                <w:color w:val="000000"/>
              </w:rPr>
              <w:t>P</w:t>
            </w:r>
            <w:r w:rsidRPr="00683692">
              <w:rPr>
                <w:rFonts w:eastAsia="宋体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>&lt;</w:t>
            </w:r>
            <w:r w:rsidRPr="00683692"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>0.05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B347B9" w14:textId="77777777" w:rsidR="001A12EC" w:rsidRPr="00683692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</w:rPr>
              <w:t>Significance analysis</w:t>
            </w:r>
          </w:p>
          <w:p w14:paraId="49D346E5" w14:textId="77777777" w:rsidR="001A12EC" w:rsidRPr="00295F3E" w:rsidRDefault="001A12EC" w:rsidP="007E34EE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</w:rPr>
            </w:pPr>
            <w:r w:rsidRPr="00295F3E">
              <w:rPr>
                <w:rFonts w:eastAsia="宋体" w:cs="Times New Roman"/>
                <w:b/>
                <w:bCs/>
                <w:color w:val="000000"/>
              </w:rPr>
              <w:t>(</w:t>
            </w:r>
            <w:r w:rsidRPr="00295F3E">
              <w:rPr>
                <w:rFonts w:eastAsia="宋体" w:cs="Times New Roman"/>
                <w:b/>
                <w:bCs/>
                <w:i/>
                <w:iCs/>
                <w:color w:val="000000"/>
              </w:rPr>
              <w:t>P</w:t>
            </w:r>
            <w:r w:rsidRPr="00683692"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>&lt;</w:t>
            </w:r>
            <w:r w:rsidRPr="00683692"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 w:rsidRPr="00295F3E">
              <w:rPr>
                <w:rFonts w:eastAsia="宋体" w:cs="Times New Roman"/>
                <w:b/>
                <w:bCs/>
                <w:color w:val="000000"/>
              </w:rPr>
              <w:t>0.01)</w:t>
            </w:r>
          </w:p>
        </w:tc>
      </w:tr>
      <w:tr w:rsidR="001A12EC" w:rsidRPr="00683692" w14:paraId="7C18AB5C" w14:textId="77777777" w:rsidTr="007E34EE">
        <w:trPr>
          <w:trHeight w:val="32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701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LBR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A32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57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1.33±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40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32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A12EC" w:rsidRPr="00683692" w14:paraId="2E1256A7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F3B6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80B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A30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2.00±4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E9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C2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1C5BAE97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319A4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B4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80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5.67±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06F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D5D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C</w:t>
            </w:r>
          </w:p>
        </w:tc>
      </w:tr>
      <w:tr w:rsidR="001A12EC" w:rsidRPr="00683692" w14:paraId="391209A0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98B9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97B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559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9.00±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E4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7C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0230F642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087C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29D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1D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0.33±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C3D2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C2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18CD8073" w14:textId="77777777" w:rsidTr="007E34E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663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LBR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79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B3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.67±3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ECF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C4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C</w:t>
            </w:r>
          </w:p>
        </w:tc>
      </w:tr>
      <w:tr w:rsidR="001A12EC" w:rsidRPr="00683692" w14:paraId="15CA95DA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57387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AE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77A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.33±5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0B6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3DC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A12EC" w:rsidRPr="00683692" w14:paraId="30D905D5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7E66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D5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BEC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0.33±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C68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70D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B</w:t>
            </w:r>
          </w:p>
        </w:tc>
      </w:tr>
      <w:tr w:rsidR="001A12EC" w:rsidRPr="00683692" w14:paraId="40BCB051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7D6B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ED2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D0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1.33±6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79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34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B</w:t>
            </w:r>
          </w:p>
        </w:tc>
      </w:tr>
      <w:tr w:rsidR="001A12EC" w:rsidRPr="00683692" w14:paraId="51D1A697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FCC7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209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AA2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40.67±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7E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49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208FADC3" w14:textId="77777777" w:rsidTr="007E34E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D3E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LBR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2F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963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.00±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357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75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3E825A6E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D8CC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47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D20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9.00±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D2F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8B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79FA7444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FF69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23A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B21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8.33±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3E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EB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07729ED1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49F8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CE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FAD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0.33±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D06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46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0E834992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7F42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DD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8C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5.33±5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25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F92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2B74FB51" w14:textId="77777777" w:rsidTr="007E34E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E3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LBR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67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8A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0.33±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7F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FB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00121554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A0FF1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F42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79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1.67±3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CC4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CB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2AE87828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E080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60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940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3.00±4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EA3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A8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54F9AA2B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6296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5F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CE9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6.67±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026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95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2B17BBB5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151B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6C5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6D5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9.00±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39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95A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33431945" w14:textId="77777777" w:rsidTr="007E34E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C886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LBR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83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B0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0.33±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FC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48D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A12EC" w:rsidRPr="00683692" w14:paraId="0E639EC5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392B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CF0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669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41.33±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96A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460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1A12EC" w:rsidRPr="00683692" w14:paraId="35A6B9E2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A184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1666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31E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3.67±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45A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169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002757E2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E5D2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783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77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0.67±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10C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A7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7F984DE8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1701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20A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EF0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43.67±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E8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0A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C</w:t>
            </w:r>
          </w:p>
        </w:tc>
      </w:tr>
      <w:tr w:rsidR="001A12EC" w:rsidRPr="00683692" w14:paraId="1AEA48A4" w14:textId="77777777" w:rsidTr="007E34EE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1B04D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LBRh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68F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25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3.00±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53A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43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</w:tr>
      <w:tr w:rsidR="001A12EC" w:rsidRPr="00683692" w14:paraId="3EBDFB50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F17114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A4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FE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40.00±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C59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22B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B</w:t>
            </w:r>
          </w:p>
        </w:tc>
      </w:tr>
      <w:tr w:rsidR="001A12EC" w:rsidRPr="00683692" w14:paraId="20D70ADE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5EEEAD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28AE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02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7.67±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B24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4E6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7E310AC9" w14:textId="77777777" w:rsidTr="007E34EE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C89BEB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8C31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D87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32.33±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82D6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775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</w:tr>
      <w:tr w:rsidR="001A12EC" w:rsidRPr="00683692" w14:paraId="27A589E9" w14:textId="77777777" w:rsidTr="007E34EE">
        <w:trPr>
          <w:trHeight w:val="320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77C7D1" w14:textId="77777777" w:rsidR="001A12EC" w:rsidRPr="00623F14" w:rsidRDefault="001A12EC" w:rsidP="007E34EE">
            <w:pPr>
              <w:spacing w:after="0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6E13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9DE0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48.67±5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8574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55E8" w14:textId="77777777" w:rsidR="001A12EC" w:rsidRPr="00623F14" w:rsidRDefault="001A12EC" w:rsidP="007E34EE">
            <w:pPr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3F14">
              <w:rPr>
                <w:rFonts w:eastAsia="宋体" w:cs="Times New Roman"/>
                <w:color w:val="000000"/>
                <w:sz w:val="21"/>
                <w:szCs w:val="21"/>
              </w:rPr>
              <w:t>B</w:t>
            </w:r>
          </w:p>
        </w:tc>
      </w:tr>
    </w:tbl>
    <w:p w14:paraId="24CE2F81" w14:textId="1AD5482C" w:rsidR="00F6144F" w:rsidRPr="00F6144F" w:rsidRDefault="00F6144F" w:rsidP="00DD12A2">
      <w:pPr>
        <w:widowControl w:val="0"/>
        <w:autoSpaceDE w:val="0"/>
        <w:autoSpaceDN w:val="0"/>
        <w:spacing w:after="0" w:line="480" w:lineRule="auto"/>
        <w:jc w:val="both"/>
        <w:rPr>
          <w:lang w:eastAsia="zh-CN"/>
        </w:rPr>
      </w:pPr>
    </w:p>
    <w:sectPr w:rsidR="00F6144F" w:rsidRPr="00F6144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7DFC7" w14:textId="77777777" w:rsidR="00351296" w:rsidRDefault="00351296" w:rsidP="00117666">
      <w:pPr>
        <w:spacing w:after="0"/>
      </w:pPr>
      <w:r>
        <w:separator/>
      </w:r>
    </w:p>
  </w:endnote>
  <w:endnote w:type="continuationSeparator" w:id="0">
    <w:p w14:paraId="6C7EC8B8" w14:textId="77777777" w:rsidR="00351296" w:rsidRDefault="003512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inion Pro">
    <w:altName w:val="Vijay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9"/>
      </w:rPr>
      <w:id w:val="-285201020"/>
      <w:docPartObj>
        <w:docPartGallery w:val="Page Numbers (Bottom of Page)"/>
        <w:docPartUnique/>
      </w:docPartObj>
    </w:sdtPr>
    <w:sdtEndPr>
      <w:rPr>
        <w:rStyle w:val="aff9"/>
      </w:rPr>
    </w:sdtEndPr>
    <w:sdtContent>
      <w:p w14:paraId="69BA54E8" w14:textId="577B16D1" w:rsidR="00C54B6A" w:rsidRDefault="00C54B6A" w:rsidP="00A60CC9">
        <w:pPr>
          <w:pStyle w:val="af5"/>
          <w:framePr w:wrap="none" w:vAnchor="text" w:hAnchor="margin" w:xAlign="center" w:y="1"/>
          <w:rPr>
            <w:rStyle w:val="aff9"/>
          </w:rPr>
        </w:pPr>
        <w:r>
          <w:rPr>
            <w:rStyle w:val="aff9"/>
          </w:rPr>
          <w:fldChar w:fldCharType="begin"/>
        </w:r>
        <w:r>
          <w:rPr>
            <w:rStyle w:val="aff9"/>
          </w:rPr>
          <w:instrText xml:space="preserve"> PAGE </w:instrText>
        </w:r>
        <w:r>
          <w:rPr>
            <w:rStyle w:val="aff9"/>
          </w:rPr>
          <w:fldChar w:fldCharType="separate"/>
        </w:r>
        <w:r>
          <w:rPr>
            <w:rStyle w:val="aff9"/>
            <w:noProof/>
          </w:rPr>
          <w:t>2</w:t>
        </w:r>
        <w:r>
          <w:rPr>
            <w:rStyle w:val="aff9"/>
          </w:rPr>
          <w:fldChar w:fldCharType="end"/>
        </w:r>
      </w:p>
    </w:sdtContent>
  </w:sdt>
  <w:p w14:paraId="2C5829D7" w14:textId="77777777" w:rsidR="00C54B6A" w:rsidRDefault="00C54B6A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9"/>
      </w:rPr>
      <w:id w:val="-166873457"/>
      <w:docPartObj>
        <w:docPartGallery w:val="Page Numbers (Bottom of Page)"/>
        <w:docPartUnique/>
      </w:docPartObj>
    </w:sdtPr>
    <w:sdtEndPr>
      <w:rPr>
        <w:rStyle w:val="aff9"/>
      </w:rPr>
    </w:sdtEndPr>
    <w:sdtContent>
      <w:p w14:paraId="26ADD4F4" w14:textId="77777777" w:rsidR="00C54B6A" w:rsidRDefault="00C54B6A" w:rsidP="00A60CC9">
        <w:pPr>
          <w:pStyle w:val="af5"/>
          <w:framePr w:wrap="none" w:vAnchor="text" w:hAnchor="margin" w:xAlign="center" w:y="1"/>
          <w:rPr>
            <w:rStyle w:val="aff9"/>
          </w:rPr>
        </w:pPr>
        <w:r>
          <w:rPr>
            <w:rStyle w:val="aff9"/>
          </w:rPr>
          <w:fldChar w:fldCharType="begin"/>
        </w:r>
        <w:r>
          <w:rPr>
            <w:rStyle w:val="aff9"/>
          </w:rPr>
          <w:instrText xml:space="preserve"> PAGE </w:instrText>
        </w:r>
        <w:r>
          <w:rPr>
            <w:rStyle w:val="aff9"/>
          </w:rPr>
          <w:fldChar w:fldCharType="separate"/>
        </w:r>
        <w:r>
          <w:rPr>
            <w:rStyle w:val="aff9"/>
            <w:noProof/>
          </w:rPr>
          <w:t>1</w:t>
        </w:r>
        <w:r>
          <w:rPr>
            <w:rStyle w:val="aff9"/>
          </w:rPr>
          <w:fldChar w:fldCharType="end"/>
        </w:r>
      </w:p>
    </w:sdtContent>
  </w:sdt>
  <w:p w14:paraId="75CF6316" w14:textId="77777777" w:rsidR="00C54B6A" w:rsidRDefault="00C54B6A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12F2D" w14:textId="77777777" w:rsidR="00351296" w:rsidRDefault="00351296" w:rsidP="00117666">
      <w:pPr>
        <w:spacing w:after="0"/>
      </w:pPr>
      <w:r>
        <w:separator/>
      </w:r>
    </w:p>
  </w:footnote>
  <w:footnote w:type="continuationSeparator" w:id="0">
    <w:p w14:paraId="711F9A59" w14:textId="77777777" w:rsidR="00351296" w:rsidRDefault="003512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62FF2928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797D48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B60329"/>
    <w:multiLevelType w:val="singleLevel"/>
    <w:tmpl w:val="FFB60329"/>
    <w:lvl w:ilvl="0">
      <w:start w:val="4"/>
      <w:numFmt w:val="upperLetter"/>
      <w:suff w:val="space"/>
      <w:lvlText w:val="%1.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FD708C"/>
    <w:multiLevelType w:val="multilevel"/>
    <w:tmpl w:val="20550DA7"/>
    <w:styleLink w:val="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08640355"/>
    <w:multiLevelType w:val="multilevel"/>
    <w:tmpl w:val="20550DA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0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550DA7"/>
    <w:multiLevelType w:val="multilevel"/>
    <w:tmpl w:val="20550DA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B7510F4"/>
    <w:multiLevelType w:val="multilevel"/>
    <w:tmpl w:val="4B7510F4"/>
    <w:lvl w:ilvl="0">
      <w:start w:val="1"/>
      <w:numFmt w:val="decimal"/>
      <w:lvlText w:val="[%1]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0" w:firstLine="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0" w:firstLine="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eastAsia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CA7FA5"/>
    <w:multiLevelType w:val="multilevel"/>
    <w:tmpl w:val="20550DA7"/>
    <w:styleLink w:val="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797236D"/>
    <w:multiLevelType w:val="multilevel"/>
    <w:tmpl w:val="20550DA7"/>
    <w:styleLink w:val="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1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6"/>
  </w:num>
  <w:num w:numId="21">
    <w:abstractNumId w:val="0"/>
  </w:num>
  <w:num w:numId="22">
    <w:abstractNumId w:val="8"/>
  </w:num>
  <w:num w:numId="23">
    <w:abstractNumId w:val="3"/>
  </w:num>
  <w:num w:numId="24">
    <w:abstractNumId w:val="10"/>
  </w:num>
  <w:num w:numId="25">
    <w:abstractNumId w:val="2"/>
  </w:num>
  <w:num w:numId="26">
    <w:abstractNumId w:val="13"/>
  </w:num>
  <w:num w:numId="27">
    <w:abstractNumId w:val="5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32E"/>
    <w:rsid w:val="00034304"/>
    <w:rsid w:val="00035434"/>
    <w:rsid w:val="00052A14"/>
    <w:rsid w:val="0006406C"/>
    <w:rsid w:val="00077D53"/>
    <w:rsid w:val="00105FD9"/>
    <w:rsid w:val="00117666"/>
    <w:rsid w:val="001549D3"/>
    <w:rsid w:val="00160065"/>
    <w:rsid w:val="00177D84"/>
    <w:rsid w:val="001A12EC"/>
    <w:rsid w:val="002121BA"/>
    <w:rsid w:val="00212D0D"/>
    <w:rsid w:val="0025638B"/>
    <w:rsid w:val="00267D18"/>
    <w:rsid w:val="002868E2"/>
    <w:rsid w:val="002869C3"/>
    <w:rsid w:val="002936E4"/>
    <w:rsid w:val="002B4A57"/>
    <w:rsid w:val="002C74CA"/>
    <w:rsid w:val="002D3200"/>
    <w:rsid w:val="002F25EE"/>
    <w:rsid w:val="00351296"/>
    <w:rsid w:val="003544FB"/>
    <w:rsid w:val="003B6D93"/>
    <w:rsid w:val="003D2D47"/>
    <w:rsid w:val="003D2F2D"/>
    <w:rsid w:val="00401590"/>
    <w:rsid w:val="00447801"/>
    <w:rsid w:val="00452E9C"/>
    <w:rsid w:val="004548E3"/>
    <w:rsid w:val="00471D98"/>
    <w:rsid w:val="004735C8"/>
    <w:rsid w:val="004961FF"/>
    <w:rsid w:val="00517A89"/>
    <w:rsid w:val="005250F2"/>
    <w:rsid w:val="00593EEA"/>
    <w:rsid w:val="00597A1B"/>
    <w:rsid w:val="005A5EEE"/>
    <w:rsid w:val="005D7404"/>
    <w:rsid w:val="00623F14"/>
    <w:rsid w:val="006345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32E"/>
    <w:rsid w:val="007501BE"/>
    <w:rsid w:val="00786D5C"/>
    <w:rsid w:val="00790BB3"/>
    <w:rsid w:val="0079513D"/>
    <w:rsid w:val="007C206C"/>
    <w:rsid w:val="007E43EF"/>
    <w:rsid w:val="00803D24"/>
    <w:rsid w:val="00817DD6"/>
    <w:rsid w:val="00885156"/>
    <w:rsid w:val="008930DB"/>
    <w:rsid w:val="009151AA"/>
    <w:rsid w:val="0093429D"/>
    <w:rsid w:val="00943573"/>
    <w:rsid w:val="00970F7D"/>
    <w:rsid w:val="00994A3D"/>
    <w:rsid w:val="009A61E3"/>
    <w:rsid w:val="009C2B12"/>
    <w:rsid w:val="009C70F3"/>
    <w:rsid w:val="009D32CE"/>
    <w:rsid w:val="009E346C"/>
    <w:rsid w:val="009F01F8"/>
    <w:rsid w:val="00A174D9"/>
    <w:rsid w:val="00A569CD"/>
    <w:rsid w:val="00A80817"/>
    <w:rsid w:val="00AB4CA5"/>
    <w:rsid w:val="00AB4E5E"/>
    <w:rsid w:val="00AB5EE2"/>
    <w:rsid w:val="00AB6715"/>
    <w:rsid w:val="00B1671E"/>
    <w:rsid w:val="00B25EB8"/>
    <w:rsid w:val="00B32BDA"/>
    <w:rsid w:val="00B354E1"/>
    <w:rsid w:val="00B37F4D"/>
    <w:rsid w:val="00B566CD"/>
    <w:rsid w:val="00C52A7B"/>
    <w:rsid w:val="00C54B6A"/>
    <w:rsid w:val="00C56BAF"/>
    <w:rsid w:val="00C679AA"/>
    <w:rsid w:val="00C75972"/>
    <w:rsid w:val="00CA7503"/>
    <w:rsid w:val="00CC0A3A"/>
    <w:rsid w:val="00CD066B"/>
    <w:rsid w:val="00CE4FEE"/>
    <w:rsid w:val="00D21047"/>
    <w:rsid w:val="00D90623"/>
    <w:rsid w:val="00D95A38"/>
    <w:rsid w:val="00DB59C3"/>
    <w:rsid w:val="00DC259A"/>
    <w:rsid w:val="00DD12A2"/>
    <w:rsid w:val="00DE23E8"/>
    <w:rsid w:val="00E22A31"/>
    <w:rsid w:val="00E52377"/>
    <w:rsid w:val="00E64E17"/>
    <w:rsid w:val="00E866C9"/>
    <w:rsid w:val="00E962A4"/>
    <w:rsid w:val="00EA3D3C"/>
    <w:rsid w:val="00EA3F0F"/>
    <w:rsid w:val="00F13207"/>
    <w:rsid w:val="00F46900"/>
    <w:rsid w:val="00F6144F"/>
    <w:rsid w:val="00F61D89"/>
    <w:rsid w:val="00F8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1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0">
    <w:name w:val="heading 2"/>
    <w:basedOn w:val="1"/>
    <w:next w:val="a0"/>
    <w:link w:val="21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1">
    <w:name w:val="标题 2 字符"/>
    <w:basedOn w:val="a1"/>
    <w:link w:val="20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qFormat/>
    <w:rsid w:val="00AB6715"/>
  </w:style>
  <w:style w:type="character" w:customStyle="1" w:styleId="31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age number"/>
    <w:basedOn w:val="a1"/>
    <w:uiPriority w:val="99"/>
    <w:semiHidden/>
    <w:unhideWhenUsed/>
    <w:rsid w:val="00C54B6A"/>
  </w:style>
  <w:style w:type="paragraph" w:customStyle="1" w:styleId="12">
    <w:name w:val="列出段落1"/>
    <w:basedOn w:val="a0"/>
    <w:uiPriority w:val="34"/>
    <w:qFormat/>
    <w:rsid w:val="00C54B6A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apple-converted-space">
    <w:name w:val="apple-converted-space"/>
    <w:basedOn w:val="a1"/>
    <w:qFormat/>
    <w:rsid w:val="00C54B6A"/>
  </w:style>
  <w:style w:type="paragraph" w:customStyle="1" w:styleId="22">
    <w:name w:val="列出段落2"/>
    <w:basedOn w:val="a0"/>
    <w:uiPriority w:val="99"/>
    <w:unhideWhenUsed/>
    <w:qFormat/>
    <w:rsid w:val="00C54B6A"/>
    <w:pPr>
      <w:adjustRightInd w:val="0"/>
      <w:snapToGrid w:val="0"/>
      <w:spacing w:before="0" w:after="200"/>
      <w:ind w:firstLineChars="200" w:firstLine="420"/>
    </w:pPr>
    <w:rPr>
      <w:rFonts w:ascii="Tahoma" w:eastAsia="微软雅黑" w:hAnsi="Tahoma"/>
      <w:sz w:val="22"/>
      <w:lang w:eastAsia="zh-CN"/>
    </w:rPr>
  </w:style>
  <w:style w:type="character" w:customStyle="1" w:styleId="copied">
    <w:name w:val="copied"/>
    <w:basedOn w:val="a1"/>
    <w:qFormat/>
    <w:rsid w:val="00C54B6A"/>
  </w:style>
  <w:style w:type="character" w:customStyle="1" w:styleId="highlight">
    <w:name w:val="highlight"/>
    <w:basedOn w:val="a1"/>
    <w:qFormat/>
    <w:rsid w:val="00C54B6A"/>
  </w:style>
  <w:style w:type="character" w:customStyle="1" w:styleId="citationref">
    <w:name w:val="citationref"/>
    <w:basedOn w:val="a1"/>
    <w:qFormat/>
    <w:rsid w:val="00C54B6A"/>
  </w:style>
  <w:style w:type="paragraph" w:customStyle="1" w:styleId="13">
    <w:name w:val="修订1"/>
    <w:hidden/>
    <w:uiPriority w:val="99"/>
    <w:semiHidden/>
    <w:qFormat/>
    <w:rsid w:val="00C54B6A"/>
    <w:pPr>
      <w:spacing w:after="0" w:line="240" w:lineRule="auto"/>
    </w:pPr>
    <w:rPr>
      <w:rFonts w:ascii="Tahoma" w:eastAsia="微软雅黑" w:hAnsi="Tahoma"/>
      <w:lang w:eastAsia="zh-CN"/>
    </w:rPr>
  </w:style>
  <w:style w:type="character" w:customStyle="1" w:styleId="A60">
    <w:name w:val="A6"/>
    <w:uiPriority w:val="99"/>
    <w:qFormat/>
    <w:rsid w:val="00C54B6A"/>
    <w:rPr>
      <w:rFonts w:cs="Minion Pro"/>
      <w:color w:val="000000"/>
      <w:sz w:val="18"/>
      <w:szCs w:val="18"/>
    </w:rPr>
  </w:style>
  <w:style w:type="character" w:customStyle="1" w:styleId="A12">
    <w:name w:val="A12"/>
    <w:uiPriority w:val="99"/>
    <w:qFormat/>
    <w:rsid w:val="00C54B6A"/>
    <w:rPr>
      <w:rFonts w:cs="Minion Pro"/>
      <w:color w:val="000000"/>
      <w:sz w:val="10"/>
      <w:szCs w:val="10"/>
    </w:rPr>
  </w:style>
  <w:style w:type="character" w:customStyle="1" w:styleId="14">
    <w:name w:val="未处理的提及1"/>
    <w:basedOn w:val="a1"/>
    <w:uiPriority w:val="99"/>
    <w:qFormat/>
    <w:rsid w:val="00C54B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C54B6A"/>
    <w:pPr>
      <w:adjustRightInd w:val="0"/>
      <w:snapToGrid w:val="0"/>
      <w:spacing w:before="0" w:after="0"/>
      <w:jc w:val="center"/>
    </w:pPr>
    <w:rPr>
      <w:rFonts w:ascii="Tahoma" w:eastAsia="微软雅黑" w:hAnsi="Tahoma" w:cs="Tahoma"/>
      <w:noProof/>
      <w:sz w:val="22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C54B6A"/>
    <w:rPr>
      <w:rFonts w:ascii="Tahoma" w:eastAsia="微软雅黑" w:hAnsi="Tahoma" w:cs="Tahoma"/>
      <w:noProof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C54B6A"/>
    <w:pPr>
      <w:adjustRightInd w:val="0"/>
      <w:snapToGrid w:val="0"/>
      <w:spacing w:before="0" w:after="200"/>
      <w:jc w:val="both"/>
    </w:pPr>
    <w:rPr>
      <w:rFonts w:ascii="Tahoma" w:eastAsia="微软雅黑" w:hAnsi="Tahoma" w:cs="Tahoma"/>
      <w:noProof/>
      <w:sz w:val="22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C54B6A"/>
    <w:rPr>
      <w:rFonts w:ascii="Tahoma" w:eastAsia="微软雅黑" w:hAnsi="Tahoma" w:cs="Tahoma"/>
      <w:noProof/>
      <w:lang w:eastAsia="zh-CN"/>
    </w:rPr>
  </w:style>
  <w:style w:type="character" w:customStyle="1" w:styleId="23">
    <w:name w:val="未处理的提及2"/>
    <w:basedOn w:val="a1"/>
    <w:uiPriority w:val="99"/>
    <w:semiHidden/>
    <w:unhideWhenUsed/>
    <w:rsid w:val="00C54B6A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C54B6A"/>
    <w:rPr>
      <w:color w:val="808080"/>
    </w:rPr>
  </w:style>
  <w:style w:type="numbering" w:customStyle="1" w:styleId="10">
    <w:name w:val="当前列表1"/>
    <w:uiPriority w:val="99"/>
    <w:rsid w:val="00C54B6A"/>
    <w:pPr>
      <w:numPr>
        <w:numId w:val="24"/>
      </w:numPr>
    </w:pPr>
  </w:style>
  <w:style w:type="numbering" w:customStyle="1" w:styleId="2">
    <w:name w:val="当前列表2"/>
    <w:uiPriority w:val="99"/>
    <w:rsid w:val="00C54B6A"/>
    <w:pPr>
      <w:numPr>
        <w:numId w:val="25"/>
      </w:numPr>
    </w:pPr>
  </w:style>
  <w:style w:type="numbering" w:customStyle="1" w:styleId="30">
    <w:name w:val="当前列表3"/>
    <w:uiPriority w:val="99"/>
    <w:rsid w:val="00C54B6A"/>
    <w:pPr>
      <w:numPr>
        <w:numId w:val="26"/>
      </w:numPr>
    </w:pPr>
  </w:style>
  <w:style w:type="paragraph" w:customStyle="1" w:styleId="msonormal0">
    <w:name w:val="msonormal"/>
    <w:basedOn w:val="a0"/>
    <w:rsid w:val="00C54B6A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C54B6A"/>
    <w:pPr>
      <w:spacing w:before="100" w:beforeAutospacing="1" w:after="100" w:afterAutospacing="1"/>
    </w:pPr>
    <w:rPr>
      <w:rFonts w:ascii="DengXian" w:eastAsia="DengXian" w:hAnsi="DengXian" w:cs="宋体"/>
      <w:sz w:val="18"/>
      <w:szCs w:val="18"/>
      <w:lang w:eastAsia="zh-CN"/>
    </w:rPr>
  </w:style>
  <w:style w:type="paragraph" w:customStyle="1" w:styleId="xl63">
    <w:name w:val="xl63"/>
    <w:basedOn w:val="a0"/>
    <w:rsid w:val="00C54B6A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0"/>
    <w:rsid w:val="00C54B6A"/>
    <w:pPr>
      <w:spacing w:before="100" w:beforeAutospacing="1" w:after="100" w:afterAutospacing="1"/>
      <w:textAlignment w:val="center"/>
    </w:pPr>
    <w:rPr>
      <w:rFonts w:ascii="Helvetica" w:eastAsia="宋体" w:hAnsi="Helvetica" w:cs="宋体"/>
      <w:szCs w:val="24"/>
      <w:lang w:eastAsia="zh-CN"/>
    </w:rPr>
  </w:style>
  <w:style w:type="paragraph" w:customStyle="1" w:styleId="xl65">
    <w:name w:val="xl65"/>
    <w:basedOn w:val="a0"/>
    <w:rsid w:val="00C54B6A"/>
    <w:pPr>
      <w:spacing w:before="100" w:beforeAutospacing="1" w:after="100" w:afterAutospacing="1"/>
      <w:jc w:val="center"/>
      <w:textAlignment w:val="center"/>
    </w:pPr>
    <w:rPr>
      <w:rFonts w:ascii="Helvetica" w:eastAsia="宋体" w:hAnsi="Helvetica" w:cs="宋体"/>
      <w:szCs w:val="24"/>
      <w:lang w:eastAsia="zh-CN"/>
    </w:rPr>
  </w:style>
  <w:style w:type="paragraph" w:customStyle="1" w:styleId="xl66">
    <w:name w:val="xl66"/>
    <w:basedOn w:val="a0"/>
    <w:rsid w:val="00C54B6A"/>
    <w:pPr>
      <w:spacing w:before="100" w:beforeAutospacing="1" w:after="100" w:afterAutospacing="1"/>
    </w:pPr>
    <w:rPr>
      <w:rFonts w:ascii="Helvetica" w:eastAsia="宋体" w:hAnsi="Helvetica" w:cs="宋体"/>
      <w:szCs w:val="24"/>
      <w:lang w:eastAsia="zh-CN"/>
    </w:rPr>
  </w:style>
  <w:style w:type="paragraph" w:customStyle="1" w:styleId="xl67">
    <w:name w:val="xl67"/>
    <w:basedOn w:val="a0"/>
    <w:rsid w:val="00C54B6A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宋体" w:hAnsi="Helvetica" w:cs="宋体"/>
      <w:b/>
      <w:bCs/>
      <w:szCs w:val="24"/>
      <w:lang w:eastAsia="zh-CN"/>
    </w:rPr>
  </w:style>
  <w:style w:type="paragraph" w:customStyle="1" w:styleId="xl68">
    <w:name w:val="xl68"/>
    <w:basedOn w:val="a0"/>
    <w:rsid w:val="00C54B6A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宋体" w:hAnsi="Helvetica" w:cs="宋体"/>
      <w:szCs w:val="24"/>
      <w:lang w:eastAsia="zh-CN"/>
    </w:rPr>
  </w:style>
  <w:style w:type="paragraph" w:customStyle="1" w:styleId="xl69">
    <w:name w:val="xl69"/>
    <w:basedOn w:val="a0"/>
    <w:rsid w:val="00C54B6A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宋体" w:hAnsi="Helvetica" w:cs="宋体"/>
      <w:szCs w:val="24"/>
      <w:lang w:eastAsia="zh-CN"/>
    </w:rPr>
  </w:style>
  <w:style w:type="character" w:styleId="affb">
    <w:name w:val="Unresolved Mention"/>
    <w:basedOn w:val="a1"/>
    <w:uiPriority w:val="99"/>
    <w:semiHidden/>
    <w:unhideWhenUsed/>
    <w:rsid w:val="00EA3F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0</TotalTime>
  <Pages>24</Pages>
  <Words>1674</Words>
  <Characters>954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 Zhang</cp:lastModifiedBy>
  <cp:revision>30</cp:revision>
  <cp:lastPrinted>2013-10-03T12:51:00Z</cp:lastPrinted>
  <dcterms:created xsi:type="dcterms:W3CDTF">2022-11-17T16:58:00Z</dcterms:created>
  <dcterms:modified xsi:type="dcterms:W3CDTF">2024-11-0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